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E1D97" w14:textId="77777777" w:rsidR="00A406ED" w:rsidRPr="00BB4DFE" w:rsidRDefault="00A406ED" w:rsidP="00A406ED">
      <w:pPr>
        <w:pStyle w:val="Heading1"/>
      </w:pPr>
      <w:r w:rsidRPr="00BB4DFE">
        <w:t>Supplementary table</w:t>
      </w:r>
    </w:p>
    <w:p w14:paraId="29A1E20E" w14:textId="77777777" w:rsidR="00A406ED" w:rsidRPr="00BB4DFE" w:rsidRDefault="00A406ED" w:rsidP="00A406ED">
      <w:pPr>
        <w:pStyle w:val="Heading2"/>
        <w:spacing w:line="240" w:lineRule="auto"/>
        <w:ind w:firstLineChars="200" w:firstLine="361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 xml:space="preserve">Table S1 Information of Datase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33"/>
        <w:gridCol w:w="2395"/>
        <w:gridCol w:w="2349"/>
        <w:gridCol w:w="2349"/>
      </w:tblGrid>
      <w:tr w:rsidR="00A406ED" w:rsidRPr="00BB4DFE" w14:paraId="1CB39FAD" w14:textId="77777777" w:rsidTr="00F00963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9EF67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224B9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GSE1683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17B309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GSE1863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3C346A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GSE140393</w:t>
            </w:r>
          </w:p>
        </w:tc>
      </w:tr>
      <w:tr w:rsidR="00A406ED" w:rsidRPr="00BB4DFE" w14:paraId="4071894F" w14:textId="77777777" w:rsidTr="00F00963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1692B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2C6EB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PMID34987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A1138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PMID353108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76741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PMID36274170</w:t>
            </w:r>
          </w:p>
          <w:p w14:paraId="6351492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PMID36443832</w:t>
            </w:r>
          </w:p>
        </w:tc>
      </w:tr>
      <w:tr w:rsidR="00A406ED" w:rsidRPr="00BB4DFE" w14:paraId="368E5C70" w14:textId="77777777" w:rsidTr="00F00963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5EAD717E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Organism</w:t>
            </w:r>
          </w:p>
        </w:tc>
        <w:tc>
          <w:tcPr>
            <w:tcW w:w="0" w:type="auto"/>
            <w:shd w:val="clear" w:color="auto" w:fill="auto"/>
            <w:hideMark/>
          </w:tcPr>
          <w:p w14:paraId="3EE7C7C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Homo sapiens</w:t>
            </w:r>
          </w:p>
        </w:tc>
        <w:tc>
          <w:tcPr>
            <w:tcW w:w="0" w:type="auto"/>
            <w:shd w:val="clear" w:color="auto" w:fill="auto"/>
            <w:hideMark/>
          </w:tcPr>
          <w:p w14:paraId="5CE8622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Homo sapiens</w:t>
            </w:r>
          </w:p>
        </w:tc>
        <w:tc>
          <w:tcPr>
            <w:tcW w:w="0" w:type="auto"/>
            <w:shd w:val="clear" w:color="auto" w:fill="auto"/>
            <w:hideMark/>
          </w:tcPr>
          <w:p w14:paraId="5A096C5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Homo sapiens</w:t>
            </w:r>
          </w:p>
        </w:tc>
      </w:tr>
      <w:tr w:rsidR="00A406ED" w:rsidRPr="00BB4DFE" w14:paraId="44B14721" w14:textId="77777777" w:rsidTr="00F00963">
        <w:trPr>
          <w:trHeight w:val="1800"/>
        </w:trPr>
        <w:tc>
          <w:tcPr>
            <w:tcW w:w="0" w:type="auto"/>
            <w:shd w:val="clear" w:color="auto" w:fill="auto"/>
            <w:vAlign w:val="center"/>
            <w:hideMark/>
          </w:tcPr>
          <w:p w14:paraId="0E7D00D1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Experiment ty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51A6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Expression profiling by high throughput sequenc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1EDE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Expression profiling by high throughput sequencing</w:t>
            </w:r>
          </w:p>
        </w:tc>
        <w:tc>
          <w:tcPr>
            <w:tcW w:w="0" w:type="auto"/>
            <w:shd w:val="clear" w:color="auto" w:fill="auto"/>
            <w:hideMark/>
          </w:tcPr>
          <w:p w14:paraId="43AFA74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Expression profiling by high throughput sequencing</w:t>
            </w:r>
          </w:p>
        </w:tc>
      </w:tr>
      <w:tr w:rsidR="00A406ED" w:rsidRPr="00BB4DFE" w14:paraId="69E5E9E6" w14:textId="77777777" w:rsidTr="00F00963">
        <w:trPr>
          <w:trHeight w:val="1080"/>
        </w:trPr>
        <w:tc>
          <w:tcPr>
            <w:tcW w:w="0" w:type="auto"/>
            <w:shd w:val="clear" w:color="auto" w:fill="auto"/>
            <w:vAlign w:val="center"/>
            <w:hideMark/>
          </w:tcPr>
          <w:p w14:paraId="60028BE3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Platform</w:t>
            </w:r>
          </w:p>
        </w:tc>
        <w:tc>
          <w:tcPr>
            <w:tcW w:w="0" w:type="auto"/>
            <w:shd w:val="clear" w:color="auto" w:fill="auto"/>
            <w:hideMark/>
          </w:tcPr>
          <w:p w14:paraId="5CBD679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GPL20301 Illumina HiSeq 4000</w:t>
            </w:r>
          </w:p>
        </w:tc>
        <w:tc>
          <w:tcPr>
            <w:tcW w:w="0" w:type="auto"/>
            <w:shd w:val="clear" w:color="auto" w:fill="auto"/>
            <w:hideMark/>
          </w:tcPr>
          <w:p w14:paraId="693B19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GPL20301</w:t>
            </w: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br/>
              <w:t>Illumina HiSeq 4000</w:t>
            </w:r>
          </w:p>
        </w:tc>
        <w:tc>
          <w:tcPr>
            <w:tcW w:w="0" w:type="auto"/>
            <w:shd w:val="clear" w:color="auto" w:fill="auto"/>
            <w:hideMark/>
          </w:tcPr>
          <w:p w14:paraId="1B46102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GPL16791 Illumina HiSeq 2500</w:t>
            </w:r>
          </w:p>
        </w:tc>
      </w:tr>
      <w:tr w:rsidR="00A406ED" w:rsidRPr="00BB4DFE" w14:paraId="73B13CC7" w14:textId="77777777" w:rsidTr="00F00963">
        <w:trPr>
          <w:trHeight w:val="720"/>
        </w:trPr>
        <w:tc>
          <w:tcPr>
            <w:tcW w:w="0" w:type="auto"/>
            <w:shd w:val="clear" w:color="auto" w:fill="auto"/>
            <w:vAlign w:val="center"/>
            <w:hideMark/>
          </w:tcPr>
          <w:p w14:paraId="344B1EEE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Tissue</w:t>
            </w:r>
          </w:p>
        </w:tc>
        <w:tc>
          <w:tcPr>
            <w:tcW w:w="0" w:type="auto"/>
            <w:shd w:val="clear" w:color="auto" w:fill="auto"/>
            <w:hideMark/>
          </w:tcPr>
          <w:p w14:paraId="40EE6C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Brain (Cerebral cortex)</w:t>
            </w:r>
          </w:p>
        </w:tc>
        <w:tc>
          <w:tcPr>
            <w:tcW w:w="0" w:type="auto"/>
            <w:shd w:val="clear" w:color="auto" w:fill="auto"/>
            <w:hideMark/>
          </w:tcPr>
          <w:p w14:paraId="15C15A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Brain (Cortex)</w:t>
            </w:r>
          </w:p>
        </w:tc>
        <w:tc>
          <w:tcPr>
            <w:tcW w:w="0" w:type="auto"/>
            <w:shd w:val="clear" w:color="auto" w:fill="auto"/>
            <w:hideMark/>
          </w:tcPr>
          <w:p w14:paraId="35A7714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Temporal neocortex</w:t>
            </w:r>
          </w:p>
        </w:tc>
      </w:tr>
      <w:tr w:rsidR="00A406ED" w:rsidRPr="00BB4DFE" w14:paraId="512D7348" w14:textId="77777777" w:rsidTr="00F00963">
        <w:trPr>
          <w:trHeight w:val="7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5A0E4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b/>
                <w:bCs/>
                <w:kern w:val="0"/>
                <w:szCs w:val="18"/>
              </w:rPr>
              <w:t>No. Samples associated with epileps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AA3BB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Total: 43</w:t>
            </w: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br/>
              <w:t>(31 epilepsy samples vs 12 normal/healthy control samp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2DE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Total: 36</w:t>
            </w: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br/>
              <w:t>( 24 epilepsy samples vs 12 healthy control sampl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CCDC5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SimSu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t>Total: 21</w:t>
            </w:r>
            <w:r w:rsidRPr="00BB4DFE">
              <w:rPr>
                <w:rFonts w:ascii="Times New Roman" w:eastAsia="SimSun" w:hAnsi="Times New Roman" w:cs="Times New Roman"/>
                <w:kern w:val="0"/>
                <w:szCs w:val="18"/>
              </w:rPr>
              <w:br/>
              <w:t>(12 epilepsy samples vs 9 healthy control samples)</w:t>
            </w:r>
          </w:p>
        </w:tc>
      </w:tr>
    </w:tbl>
    <w:p w14:paraId="57AC7928" w14:textId="77777777" w:rsidR="00A406ED" w:rsidRPr="00BB4DFE" w:rsidRDefault="00A406ED" w:rsidP="00A406ED">
      <w:pPr>
        <w:ind w:firstLineChars="200" w:firstLine="360"/>
        <w:rPr>
          <w:rFonts w:ascii="Times New Roman" w:eastAsia="SimSun" w:hAnsi="Times New Roman" w:cs="Times New Roman"/>
          <w:szCs w:val="18"/>
          <w:highlight w:val="yellow"/>
        </w:rPr>
      </w:pPr>
    </w:p>
    <w:p w14:paraId="0EB0D1DF" w14:textId="77777777" w:rsidR="00A406ED" w:rsidRPr="00BB4DFE" w:rsidRDefault="00A406ED" w:rsidP="00A406ED">
      <w:pPr>
        <w:pStyle w:val="Heading2"/>
        <w:spacing w:line="240" w:lineRule="auto"/>
        <w:ind w:firstLineChars="200" w:firstLine="361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Table S2 Apoptosis-related genes</w:t>
      </w:r>
    </w:p>
    <w:tbl>
      <w:tblPr>
        <w:tblW w:w="632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437"/>
        <w:gridCol w:w="1437"/>
        <w:gridCol w:w="1427"/>
        <w:gridCol w:w="1547"/>
        <w:gridCol w:w="1437"/>
      </w:tblGrid>
      <w:tr w:rsidR="00A406ED" w:rsidRPr="00BB4DFE" w14:paraId="1BFDDEAA" w14:textId="77777777" w:rsidTr="00F00963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FFF6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6C0E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3429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FAC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Gen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5885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C4FC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Gene</w:t>
            </w:r>
          </w:p>
        </w:tc>
      </w:tr>
      <w:tr w:rsidR="00A406ED" w:rsidRPr="00BB4DFE" w14:paraId="568E8582" w14:textId="77777777" w:rsidTr="00F00963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D0E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ATF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65F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DIT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1CA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KDM1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53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TGIS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883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IM3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14E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IAS4</w:t>
            </w:r>
          </w:p>
        </w:tc>
      </w:tr>
      <w:tr w:rsidR="00A406ED" w:rsidRPr="00BB4DFE" w14:paraId="2A417CFF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A4B0C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B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1EB95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DX3X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B9A3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KITL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C58EE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TH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009075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IM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6B8E5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IDD1</w:t>
            </w:r>
          </w:p>
        </w:tc>
      </w:tr>
      <w:tr w:rsidR="00A406ED" w:rsidRPr="00BB4DFE" w14:paraId="5DD02F76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651C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CA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F3E6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DX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E3E93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KRT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7688F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TPMT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9716F7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XNDC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CD9B6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IH1D1</w:t>
            </w:r>
          </w:p>
        </w:tc>
      </w:tr>
      <w:tr w:rsidR="00A406ED" w:rsidRPr="00BB4DFE" w14:paraId="756431F0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B9A8A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CKR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888A0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DX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24FE1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KRT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33E15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TPN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598B1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YROB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3AF2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IK3R1</w:t>
            </w:r>
          </w:p>
        </w:tc>
      </w:tr>
      <w:tr w:rsidR="00A406ED" w:rsidRPr="00BB4DFE" w14:paraId="73C09DBA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DCA8E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CVR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48117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ED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D2C58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C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F037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TPN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485DFA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AC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E21EB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INK1</w:t>
            </w:r>
          </w:p>
        </w:tc>
      </w:tr>
      <w:tr w:rsidR="00A406ED" w:rsidRPr="00BB4DFE" w14:paraId="0F55F060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6FED9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CVR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F9BD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EDD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E3D73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GALS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C3EE5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TPRC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89B2A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B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AD6DB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LAGL2</w:t>
            </w:r>
          </w:p>
        </w:tc>
      </w:tr>
      <w:tr w:rsidR="00A406ED" w:rsidRPr="00BB4DFE" w14:paraId="2BB5B15C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F35AE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DOR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F258F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ELE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4A91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GALS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BFC2E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TTG1IP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6A5774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BE2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DDCAB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LAUR</w:t>
            </w:r>
          </w:p>
        </w:tc>
      </w:tr>
      <w:tr w:rsidR="00A406ED" w:rsidRPr="00BB4DFE" w14:paraId="37638B3E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61CD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E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1DE7A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EPTO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4BF8F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RR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9AB74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YCARD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C76FF2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BE4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2876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LEKHF1</w:t>
            </w:r>
          </w:p>
        </w:tc>
      </w:tr>
      <w:tr w:rsidR="00A406ED" w:rsidRPr="00BB4DFE" w14:paraId="589360C9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E196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G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568EB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IABL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AD54B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TB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973D0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QARS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10C31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BQL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CED37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LSCR3</w:t>
            </w:r>
          </w:p>
        </w:tc>
      </w:tr>
      <w:tr w:rsidR="00A406ED" w:rsidRPr="00BB4DFE" w14:paraId="7DBE3A84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F4DB2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GTR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895D9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IDO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D8103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Y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F30E2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ACK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A73F2C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MO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3462C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MAIP1</w:t>
            </w:r>
          </w:p>
        </w:tc>
      </w:tr>
      <w:tr w:rsidR="00A406ED" w:rsidRPr="00BB4DFE" w14:paraId="3B18FC19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D7CC1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IFM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BC9A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NAJ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837AB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D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07422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AF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C81A82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C5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1E00F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ML</w:t>
            </w:r>
          </w:p>
        </w:tc>
      </w:tr>
      <w:tr w:rsidR="00A406ED" w:rsidRPr="00BB4DFE" w14:paraId="756C7254" w14:textId="77777777" w:rsidTr="00F00963">
        <w:trPr>
          <w:trHeight w:val="280"/>
        </w:trPr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8C0D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KT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E20C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NAJC10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02A6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EL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C703E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B1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EEB7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RI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FE9A2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LB</w:t>
            </w:r>
          </w:p>
        </w:tc>
      </w:tr>
      <w:tr w:rsidR="00A406ED" w:rsidRPr="00BB4DFE" w14:paraId="3843AA76" w14:textId="77777777" w:rsidTr="00F00963">
        <w:trPr>
          <w:trHeight w:val="280"/>
        </w:trPr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6AE82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NXA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88F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NM1L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3291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GEA3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BA6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B1CC1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24C1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SP2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DDD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U4F1</w:t>
            </w:r>
          </w:p>
        </w:tc>
      </w:tr>
      <w:tr w:rsidR="00A406ED" w:rsidRPr="00BB4DFE" w14:paraId="32DA897F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EF36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PAF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F8771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PF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FEAC2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P2K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1FA13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BCK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479CD7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SP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CD524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U4F2</w:t>
            </w:r>
          </w:p>
        </w:tc>
      </w:tr>
      <w:tr w:rsidR="00A406ED" w:rsidRPr="00BB4DFE" w14:paraId="55EF4B69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D9920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PP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C2BAB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YR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8167C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P3K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7715B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L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488A7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VDAC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8DF4A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ARD</w:t>
            </w:r>
          </w:p>
        </w:tc>
      </w:tr>
      <w:tr w:rsidR="00A406ED" w:rsidRPr="00BB4DFE" w14:paraId="71E912B0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2CE38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21402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2F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A6118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PK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FB0BD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A02CA0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VN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0CE63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IA</w:t>
            </w:r>
          </w:p>
        </w:tc>
      </w:tr>
      <w:tr w:rsidR="00A406ED" w:rsidRPr="00BB4DFE" w14:paraId="589051CF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7EDF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RHGEF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3FCBF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2F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809F3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PK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67FA3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FFL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1F5BFA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WDR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C7518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IF</w:t>
            </w:r>
          </w:p>
        </w:tc>
      </w:tr>
      <w:tr w:rsidR="00A406ED" w:rsidRPr="00BB4DFE" w14:paraId="5BAEF3DF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9F460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RL6IP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4EF7A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DA2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7F8B7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PK8I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16779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HOT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0F629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WNT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ABB0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M1F</w:t>
            </w:r>
          </w:p>
        </w:tc>
      </w:tr>
      <w:tr w:rsidR="00A406ED" w:rsidRPr="00BB4DFE" w14:paraId="70C4B498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CE9D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RMC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75BDB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IF2AK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FCAD9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PK8I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9B46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HOT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4DD36A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WWOX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866B0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P1CA</w:t>
            </w:r>
          </w:p>
        </w:tc>
      </w:tr>
      <w:tr w:rsidR="00A406ED" w:rsidRPr="00BB4DFE" w14:paraId="1912D38F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512F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RRB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8E397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LL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3F38D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PK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7442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IPK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C34BE1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XB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6D7AF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P1R13B</w:t>
            </w:r>
          </w:p>
        </w:tc>
      </w:tr>
      <w:tr w:rsidR="00A406ED" w:rsidRPr="00BB4DFE" w14:paraId="6486B2EE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4AE48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ASAH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2DBEC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NO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FC807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RCHF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D8E0C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IPK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B33BE5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YA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1A8C5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P1R15A</w:t>
            </w:r>
          </w:p>
        </w:tc>
      </w:tr>
      <w:tr w:rsidR="00A406ED" w:rsidRPr="00BB4DFE" w14:paraId="31DB2179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8B3FB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TF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16F3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P3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8DB6F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Z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B0FA2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NF18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97944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YBX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3900A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P2R1B</w:t>
            </w:r>
          </w:p>
        </w:tc>
      </w:tr>
      <w:tr w:rsidR="00A406ED" w:rsidRPr="00BB4DFE" w14:paraId="3B6CDAB6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9FDCE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TF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EB2BE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PH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FFA1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C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EBEC2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NF18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BCF8BF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YWHA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39E0A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P3CC</w:t>
            </w:r>
          </w:p>
        </w:tc>
      </w:tr>
      <w:tr w:rsidR="00A406ED" w:rsidRPr="00BB4DFE" w14:paraId="20BDB9D2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0F42B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T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806FE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P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52CF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DM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ECA43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NF3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06502D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YWHA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29B2C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PP3R1</w:t>
            </w:r>
          </w:p>
        </w:tc>
      </w:tr>
      <w:tr w:rsidR="00A406ED" w:rsidRPr="00BB4DFE" w14:paraId="7CCCBE79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8E624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TP2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5C8E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RBB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CB80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EL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10837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NF4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590FE1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YWHA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70B4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DX2</w:t>
            </w:r>
          </w:p>
        </w:tc>
      </w:tr>
      <w:tr w:rsidR="00A406ED" w:rsidRPr="00BB4DFE" w14:paraId="1CBB8B7B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B41BF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TP2A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A0F3A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RCC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AFEDE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45FB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PL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DCE35C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YWHA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F178F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ELID1</w:t>
            </w:r>
          </w:p>
        </w:tc>
      </w:tr>
      <w:tr w:rsidR="00A406ED" w:rsidRPr="00BB4DFE" w14:paraId="6CA03C2C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E2B40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TP5IF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21D2F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R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A7978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6C5C7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PL2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125612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YWHAQ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0D206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KCA</w:t>
            </w:r>
          </w:p>
        </w:tc>
      </w:tr>
      <w:tr w:rsidR="00A406ED" w:rsidRPr="00BB4DFE" w14:paraId="4EAC5173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31456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V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3FEC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RN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57A5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1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74ED3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PS27L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BBCA53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YWHAZ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1B8AE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KCD</w:t>
            </w:r>
          </w:p>
        </w:tc>
      </w:tr>
      <w:tr w:rsidR="00A406ED" w:rsidRPr="00BB4DFE" w14:paraId="1274D187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BD95F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A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2E57B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RO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E778B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15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0F0D0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PS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E7290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C3H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2D572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KDC</w:t>
            </w:r>
          </w:p>
        </w:tc>
      </w:tr>
      <w:tr w:rsidR="00A406ED" w:rsidRPr="00BB4DFE" w14:paraId="2E69EB4C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96EC8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AG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FCD1A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RP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02FE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16-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E98B3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PS6KB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F8F020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DHHC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4E2EE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KN</w:t>
            </w:r>
          </w:p>
        </w:tc>
      </w:tr>
      <w:tr w:rsidR="00A406ED" w:rsidRPr="00BB4DFE" w14:paraId="0AE5A1F7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748F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AG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BFCF2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Y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7BCC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627FC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PS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0CD0E9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MYND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B5CF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KRA</w:t>
            </w:r>
          </w:p>
        </w:tc>
      </w:tr>
      <w:tr w:rsidR="00A406ED" w:rsidRPr="00BB4DFE" w14:paraId="334B2EF3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83330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AG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48A90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Y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880D3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1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70A56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RP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A85CB1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NF2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CC079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ODH</w:t>
            </w:r>
          </w:p>
        </w:tc>
      </w:tr>
      <w:tr w:rsidR="00A406ED" w:rsidRPr="00BB4DFE" w14:paraId="0A70A566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5501F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A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39F4F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YA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7882F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4473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TKN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70EE8E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NF385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0AFBF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SEN1</w:t>
            </w:r>
          </w:p>
        </w:tc>
      </w:tr>
      <w:tr w:rsidR="00A406ED" w:rsidRPr="00BB4DFE" w14:paraId="03C62046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85E0C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AX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0DA21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YA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0F23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2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C7DCC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TL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C6DEE0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NF385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504DD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SMD10</w:t>
            </w:r>
          </w:p>
        </w:tc>
      </w:tr>
      <w:tr w:rsidR="00A406ED" w:rsidRPr="00BB4DFE" w14:paraId="6B238FFC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D0CCA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BC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474D5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D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6E47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2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B0B49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80C402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NF6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05B5F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SME3</w:t>
            </w:r>
          </w:p>
        </w:tc>
      </w:tr>
      <w:tr w:rsidR="00A406ED" w:rsidRPr="00BB4DFE" w14:paraId="66C21092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57B8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AP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3E732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F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D51B8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2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8DDA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313365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SWIM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1990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TEN</w:t>
            </w:r>
          </w:p>
        </w:tc>
      </w:tr>
      <w:tr w:rsidR="00A406ED" w:rsidRPr="00BB4DFE" w14:paraId="441F5C45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02A42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5F5FD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EC19B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26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A24E5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CG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4A3BAB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LR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3FD6C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OA8</w:t>
            </w:r>
          </w:p>
        </w:tc>
      </w:tr>
      <w:tr w:rsidR="00A406ED" w:rsidRPr="00BB4DFE" w14:paraId="519E17FA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23A4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5B35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21BC8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27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4AB69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CN2A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44BFB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LR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08AB3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OL2A1</w:t>
            </w:r>
          </w:p>
        </w:tc>
      </w:tr>
      <w:tr w:rsidR="00A406ED" w:rsidRPr="00BB4DFE" w14:paraId="235406A7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0AC35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2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F49B3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M162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F2CF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R449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FC9E0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CRT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D482B3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M2D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AEDCA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RADD</w:t>
            </w:r>
          </w:p>
        </w:tc>
      </w:tr>
      <w:tr w:rsidR="00A406ED" w:rsidRPr="00BB4DFE" w14:paraId="36703E66" w14:textId="77777777" w:rsidTr="00F00963">
        <w:trPr>
          <w:trHeight w:val="280"/>
        </w:trPr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9004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2L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0B14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S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0EE77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KNK2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D3692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ELENOK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7690C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MBIM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9C18C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REB3</w:t>
            </w:r>
          </w:p>
        </w:tc>
      </w:tr>
      <w:tr w:rsidR="00A406ED" w:rsidRPr="00BB4DFE" w14:paraId="54A4DF66" w14:textId="77777777" w:rsidTr="00F00963">
        <w:trPr>
          <w:trHeight w:val="280"/>
        </w:trPr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16A54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2L1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0311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SLG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F75EE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LH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166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ELENOS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2D2D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MBIM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1E5B6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REB3L1</w:t>
            </w:r>
          </w:p>
        </w:tc>
      </w:tr>
      <w:tr w:rsidR="00A406ED" w:rsidRPr="00BB4DFE" w14:paraId="12F83BDB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1B1E4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2L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6461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ST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EC2D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LLT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A6EC6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ENP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9C7920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MC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398D8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RH</w:t>
            </w:r>
          </w:p>
        </w:tc>
      </w:tr>
      <w:tr w:rsidR="00A406ED" w:rsidRPr="00BB4DFE" w14:paraId="16BBA2B9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1D0E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2L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B042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BH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E3550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MP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40BE2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EPTIN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FCB161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MEM1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1B2D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RIP1</w:t>
            </w:r>
          </w:p>
        </w:tc>
      </w:tr>
      <w:tr w:rsidR="00A406ED" w:rsidRPr="00BB4DFE" w14:paraId="03082E2A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5E5D7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2L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3451E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BXW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37FE0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N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1992A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ERINC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71C2CB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MEM1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ED5CA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SF2</w:t>
            </w:r>
          </w:p>
        </w:tc>
      </w:tr>
      <w:tr w:rsidR="00A406ED" w:rsidRPr="00BB4DFE" w14:paraId="5E0C26E0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DFBD4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2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6D133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EM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877F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OA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23B28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ERPINE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985DA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MEM1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0A6D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SNK2A1</w:t>
            </w:r>
          </w:p>
        </w:tc>
      </w:tr>
      <w:tr w:rsidR="00A406ED" w:rsidRPr="00BB4DFE" w14:paraId="175DC0FC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3C48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A4EB0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G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D9FA6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PV17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6859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FN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A4AB8D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MEM14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A0D02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SNK2A2</w:t>
            </w:r>
          </w:p>
        </w:tc>
      </w:tr>
      <w:tr w:rsidR="00A406ED" w:rsidRPr="00BB4DFE" w14:paraId="3B20161B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C137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CLAF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6B92B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G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E8987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SH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2E65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FPQ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B08F44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MEM16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8F8C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TH</w:t>
            </w:r>
          </w:p>
        </w:tc>
      </w:tr>
      <w:tr w:rsidR="00A406ED" w:rsidRPr="00BB4DFE" w14:paraId="37006682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FCE7F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DKRB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5CE17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GF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42D5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SH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1389A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FRP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E959E9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F1100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TNNA1</w:t>
            </w:r>
          </w:p>
        </w:tc>
      </w:tr>
      <w:tr w:rsidR="00A406ED" w:rsidRPr="00BB4DFE" w14:paraId="6901516A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69692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DN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F32A5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GFR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AD635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SX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C9D35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FRP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DBE2B7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AIP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96532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TSC</w:t>
            </w:r>
          </w:p>
        </w:tc>
      </w:tr>
      <w:tr w:rsidR="00A406ED" w:rsidRPr="00BB4DFE" w14:paraId="3FCB470B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9D43B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EC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63BDF7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GFR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F952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U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DB997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GMS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79AD5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RSF10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EB37E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TTN</w:t>
            </w:r>
          </w:p>
        </w:tc>
      </w:tr>
      <w:tr w:rsidR="00A406ED" w:rsidRPr="00BB4DFE" w14:paraId="51D26046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71537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I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9B568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G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53DE6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U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87C8F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GPL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435AAB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RSF10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E3C39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UL1</w:t>
            </w:r>
          </w:p>
        </w:tc>
      </w:tr>
      <w:tr w:rsidR="00A406ED" w:rsidRPr="00BB4DFE" w14:paraId="6A3168C4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C44C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I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A55F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HI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5D76C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YBBP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A2001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GPP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FEB3A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RSF10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2630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UL2</w:t>
            </w:r>
          </w:p>
        </w:tc>
      </w:tr>
      <w:tr w:rsidR="00A406ED" w:rsidRPr="00BB4DFE" w14:paraId="6125CB78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8D1CC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IRC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9564D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IGN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4989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ACC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1BC3D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H3RF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634DC3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RSF12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F0B39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UL3</w:t>
            </w:r>
          </w:p>
        </w:tc>
      </w:tr>
      <w:tr w:rsidR="00A406ED" w:rsidRPr="00BB4DFE" w14:paraId="6EB82844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FB95D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LOC1S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B0D5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IS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FCE6F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ANOS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34E4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HH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6339AA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RSF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BFD76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UL4A</w:t>
            </w:r>
          </w:p>
        </w:tc>
      </w:tr>
      <w:tr w:rsidR="00A406ED" w:rsidRPr="00BB4DFE" w14:paraId="52E75978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EDB75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M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9F10D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NI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55131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B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C957A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HISA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D3491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RSF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C8B57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UL5</w:t>
            </w:r>
          </w:p>
        </w:tc>
      </w:tr>
      <w:tr w:rsidR="00A406ED" w:rsidRPr="00BB4DFE" w14:paraId="7C566C87" w14:textId="77777777" w:rsidTr="00F00963">
        <w:trPr>
          <w:trHeight w:val="280"/>
        </w:trPr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60418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MP4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BE0E2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XN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32375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CK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82463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IAH1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CCB9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RSF25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07410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X3CL1</w:t>
            </w:r>
          </w:p>
        </w:tc>
      </w:tr>
      <w:tr w:rsidR="00A406ED" w:rsidRPr="00BB4DFE" w14:paraId="7D4D6FE0" w14:textId="77777777" w:rsidTr="00F00963">
        <w:trPr>
          <w:trHeight w:val="280"/>
        </w:trPr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8E5FB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MP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AE63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YN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FAE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CK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7D20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IAH2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2287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SF10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D7651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X3CR1</w:t>
            </w:r>
          </w:p>
        </w:tc>
      </w:tr>
      <w:tr w:rsidR="00A406ED" w:rsidRPr="00BB4DFE" w14:paraId="3E42D56D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C9ECB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MPR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8C255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ZD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815F2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DUFA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2C78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IRT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D1B2A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SF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469EB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XCL12</w:t>
            </w:r>
          </w:p>
        </w:tc>
      </w:tr>
      <w:tr w:rsidR="00A406ED" w:rsidRPr="00BB4DFE" w14:paraId="370D56AC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028A5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NIP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8314D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0S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C323A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DUFS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3C2D5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IVA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A5254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OPOR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92C14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YLD</w:t>
            </w:r>
          </w:p>
        </w:tc>
      </w:tr>
      <w:tr w:rsidR="00A406ED" w:rsidRPr="00BB4DFE" w14:paraId="668881A4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C2DF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NIP3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11653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ABARA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65A8D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FATC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0BAF5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KIL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52E8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P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B65F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YP1B1</w:t>
            </w:r>
          </w:p>
        </w:tc>
      </w:tr>
      <w:tr w:rsidR="00A406ED" w:rsidRPr="00BB4DFE" w14:paraId="1377CB4A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E2610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O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B1D57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AT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57E4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FE2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F3E4E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LC25A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EA22E7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P53B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DE5BE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AB2IP</w:t>
            </w:r>
          </w:p>
        </w:tc>
      </w:tr>
      <w:tr w:rsidR="00A406ED" w:rsidRPr="00BB4DFE" w14:paraId="02D5E317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BE95B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RC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82AAC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ATA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DD922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G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3C5BB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LC35F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797B09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P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5E1EF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AP</w:t>
            </w:r>
          </w:p>
        </w:tc>
      </w:tr>
      <w:tr w:rsidR="00A406ED" w:rsidRPr="00BB4DFE" w14:paraId="0656CF0D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758D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RC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B5A41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CL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6494F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GF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B3B1A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LC9A3R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6B433E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P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3820F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AP3</w:t>
            </w:r>
          </w:p>
        </w:tc>
      </w:tr>
      <w:tr w:rsidR="00A406ED" w:rsidRPr="00BB4DFE" w14:paraId="0783A5C9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51D53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RS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6DF2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DN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EBD0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KX3-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B2B6D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MAD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51D8FC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PD52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21A35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APK1</w:t>
            </w:r>
          </w:p>
        </w:tc>
      </w:tr>
      <w:tr w:rsidR="00A406ED" w:rsidRPr="00BB4DFE" w14:paraId="3098CD7D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7BC2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T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DF729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FRA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3D041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LE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D3E2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NAI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B9B3B3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PT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3B8C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APK2</w:t>
            </w:r>
          </w:p>
        </w:tc>
      </w:tr>
      <w:tr w:rsidR="00A406ED" w:rsidRPr="00BB4DFE" w14:paraId="33434B7D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0FF2E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A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E64E2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GC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50031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ME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9408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NAI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71F092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ADD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AF119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APK3</w:t>
            </w:r>
          </w:p>
        </w:tc>
      </w:tr>
      <w:tr w:rsidR="00A406ED" w:rsidRPr="00BB4DFE" w14:paraId="6F0276E9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B3CEA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S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0AD6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HITM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D86D5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MT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E6E1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NW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B6B3E4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AF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40DA4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APL1</w:t>
            </w:r>
          </w:p>
        </w:tc>
      </w:tr>
      <w:tr w:rsidR="00A406ED" w:rsidRPr="00BB4DFE" w14:paraId="5F677FCF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98AD6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SP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41EDE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NAI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50F02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OC2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196F8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OD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AD7FE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AF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38718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AXX</w:t>
            </w:r>
          </w:p>
        </w:tc>
      </w:tr>
      <w:tr w:rsidR="00A406ED" w:rsidRPr="00BB4DFE" w14:paraId="3D7DA246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9F24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SP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484FD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NAI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2ACE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O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3E331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OD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B39FC9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AF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9C693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H</w:t>
            </w:r>
          </w:p>
        </w:tc>
      </w:tr>
      <w:tr w:rsidR="00A406ED" w:rsidRPr="00BB4DFE" w14:paraId="16E39284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C726D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CAS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2A67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PER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D9AE3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OL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FE8D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ORT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8915AB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A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52E9E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CC</w:t>
            </w:r>
          </w:p>
        </w:tc>
      </w:tr>
      <w:tr w:rsidR="00A406ED" w:rsidRPr="00BB4DFE" w14:paraId="1A900411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789EC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SP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6F32E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PX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0155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ONO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31AB4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P10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884DA3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IA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B49A4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DIAS</w:t>
            </w:r>
          </w:p>
        </w:tc>
      </w:tr>
      <w:tr w:rsidR="00A406ED" w:rsidRPr="00BB4DFE" w14:paraId="6674745C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F8CB5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SP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9D367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RIN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3F9B7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OS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3B35F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RC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B9103A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IB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45810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DIT3</w:t>
            </w:r>
          </w:p>
        </w:tc>
      </w:tr>
      <w:tr w:rsidR="00A406ED" w:rsidRPr="00BB4DFE" w14:paraId="6C5BEED0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A0E6C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SP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C3509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SDM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F69B7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OX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B65D4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RPX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251FB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CAM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3FA9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TGAV</w:t>
            </w:r>
          </w:p>
        </w:tc>
      </w:tr>
      <w:tr w:rsidR="00A406ED" w:rsidRPr="00BB4DFE" w14:paraId="4AAC3A41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E593A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SP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5F464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SK3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17603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R4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D208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S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91628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FI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7E5C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TM2C</w:t>
            </w:r>
          </w:p>
        </w:tc>
      </w:tr>
      <w:tr w:rsidR="00A406ED" w:rsidRPr="00BB4DFE" w14:paraId="1BA56455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43B11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SP8A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EDCB9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SK3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A96DC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UPR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E61F8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STR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955220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FI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207ADD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TPR1</w:t>
            </w:r>
          </w:p>
        </w:tc>
      </w:tr>
      <w:tr w:rsidR="00A406ED" w:rsidRPr="00BB4DFE" w14:paraId="3D2A68AF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06C61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SP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E9C5C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SKI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546AD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OP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925E0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2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B2E937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FI27L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DC94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TPRIP</w:t>
            </w:r>
          </w:p>
        </w:tc>
      </w:tr>
      <w:tr w:rsidR="00A406ED" w:rsidRPr="00BB4DFE" w14:paraId="3BB3ADB1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FEE7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V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F4AF0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ST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EA9C0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2RX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71344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K1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4F053C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FI27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CBB3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VNS1ABP</w:t>
            </w:r>
          </w:p>
        </w:tc>
      </w:tr>
      <w:tr w:rsidR="00A406ED" w:rsidRPr="00BB4DFE" w14:paraId="4757989E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1B43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AR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EA3A8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ZM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D501A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2RX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AE043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K2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7E49EE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FI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B1C82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JAK2</w:t>
            </w:r>
          </w:p>
        </w:tc>
      </w:tr>
      <w:tr w:rsidR="00A406ED" w:rsidRPr="00BB4DFE" w14:paraId="0938133F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86BE3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3B1A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DA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79F24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4H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513D0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K2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9F133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FNB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B08DA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JMY</w:t>
            </w:r>
          </w:p>
        </w:tc>
      </w:tr>
      <w:tr w:rsidR="00A406ED" w:rsidRPr="00BB4DFE" w14:paraId="726AC3C5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4712D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AB338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ERPUD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E47EF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E770B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K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FDB218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FN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A1E8C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JUN</w:t>
            </w:r>
          </w:p>
        </w:tc>
      </w:tr>
      <w:tr w:rsidR="00A406ED" w:rsidRPr="00BB4DFE" w14:paraId="140084F5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E55B5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EE25B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G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28F8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K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D6FFC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K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D1E124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GF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AF5FF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1B2FD44A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F96D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F4CB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41EC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K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12D51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RADB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C86615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KBK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5071F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5EEBBCFA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EFD50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CC459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F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964F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7005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X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B8DABA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2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FED2D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33ED058C" w14:textId="77777777" w:rsidTr="00F00963">
        <w:trPr>
          <w:trHeight w:val="280"/>
        </w:trPr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BD9D1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4110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NT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1ACDE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P2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5A341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YXL1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8E3FE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9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35AA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5E39F6ED" w14:textId="77777777" w:rsidTr="00F00963">
        <w:trPr>
          <w:trHeight w:val="280"/>
        </w:trPr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AA5B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E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B395B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P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2CD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0F50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YVN1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837AB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A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7399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3C766FBE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C2D97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1D44E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P1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E9453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CGF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11D74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F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27BA4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71953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420DC544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A9A3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E5659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P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780C5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DCD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7DD99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F9B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61259D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0D65F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18057124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55AA4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733BB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P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C5C87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DCD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A895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CF7L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572F3F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20R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05652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245B76CB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D236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8F8C6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MGB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096C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DCD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85463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ER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FE36F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4760D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1BD8D324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E91D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IP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158E0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MOX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F67CD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DIA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1FCC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FDP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F516A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7356E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401F423A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28BC4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KN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CC71E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NRNP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39CB2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D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33B8A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FDP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E3F2FC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6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18311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68ABB81F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3C77E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KN2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CF86D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RA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73F3D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D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5E58E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FPT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D842D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DAA2F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3EB29B63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C372E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EBP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1BC22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RK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F397B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DPK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107A5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GFB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131FE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NC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09BD5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6F88D496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FFEF7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FLAR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91B10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PA1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40E7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DX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EBEC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GFB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6CBC0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NG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9D6DC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71C63606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507D4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HAC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E2A6C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PA1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594C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EA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C9B1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GFBR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39EA9D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NG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E69A9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189B4D4C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137ED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HCHD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F5BEE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PB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AA1BC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ELI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F89C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HBS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C94DF9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NHB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52FC0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19F9C0CA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F10B4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HE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4AF5F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TR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C9F32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ERP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81AF2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ICAM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02852E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NHB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01B14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55CA2F86" w14:textId="77777777" w:rsidTr="00F00963">
        <w:trPr>
          <w:trHeight w:val="28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65C5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IB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51ABF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TT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40315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F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B209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ICAM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A2D3CE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N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874E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55C74EEA" w14:textId="77777777" w:rsidTr="00F00963">
        <w:trPr>
          <w:trHeight w:val="280"/>
        </w:trPr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8E099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IDEB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138F0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YAL2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629B7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HIP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F401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IMM50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DAEB2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TGA6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7B430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  <w:tr w:rsidR="00A406ED" w:rsidRPr="00BB4DFE" w14:paraId="5E8D8473" w14:textId="77777777" w:rsidTr="00F00963">
        <w:trPr>
          <w:trHeight w:val="280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4C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LU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E33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YOU1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4DF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HLDA3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B60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IMP3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E8D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TGAM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4AF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</w:p>
        </w:tc>
      </w:tr>
    </w:tbl>
    <w:p w14:paraId="761F1BE5" w14:textId="77777777" w:rsidR="00A406ED" w:rsidRPr="00BB4DFE" w:rsidRDefault="00A406ED" w:rsidP="00A406ED">
      <w:pPr>
        <w:ind w:firstLineChars="200" w:firstLine="360"/>
        <w:rPr>
          <w:rFonts w:ascii="Times New Roman" w:hAnsi="Times New Roman" w:cs="Times New Roman"/>
          <w:szCs w:val="18"/>
        </w:rPr>
      </w:pPr>
    </w:p>
    <w:p w14:paraId="227E2484" w14:textId="77777777" w:rsidR="00A406ED" w:rsidRPr="00BB4DFE" w:rsidRDefault="00A406ED" w:rsidP="00A406ED">
      <w:pPr>
        <w:pStyle w:val="Heading2"/>
        <w:spacing w:line="240" w:lineRule="auto"/>
        <w:ind w:firstLineChars="200" w:firstLine="361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Table S3 GO enrichment results based on differentially expressed apoptosis-related genes of epilepsy group and control group in combined data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7"/>
        <w:gridCol w:w="5165"/>
        <w:gridCol w:w="1241"/>
      </w:tblGrid>
      <w:tr w:rsidR="00A406ED" w:rsidRPr="00BB4DFE" w14:paraId="329C49DB" w14:textId="77777777" w:rsidTr="00F0096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AD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80CE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D4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P adjust</w:t>
            </w:r>
          </w:p>
        </w:tc>
      </w:tr>
      <w:tr w:rsidR="00A406ED" w:rsidRPr="00BB4DFE" w14:paraId="5AE414AB" w14:textId="77777777" w:rsidTr="00F0096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D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106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gulation of apoptotic signaling path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A7C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81E-15</w:t>
            </w:r>
          </w:p>
        </w:tc>
      </w:tr>
      <w:tr w:rsidR="00A406ED" w:rsidRPr="00BB4DFE" w14:paraId="61C9A6E5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7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2B8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egative regulation of apoptotic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9B8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55E-11</w:t>
            </w:r>
          </w:p>
        </w:tc>
      </w:tr>
      <w:tr w:rsidR="00A406ED" w:rsidRPr="00BB4DFE" w14:paraId="5781305A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99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C1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sitive regulation of NF-kappaB transcription fac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2CE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00E-10</w:t>
            </w:r>
          </w:p>
        </w:tc>
      </w:tr>
      <w:tr w:rsidR="00A406ED" w:rsidRPr="00BB4DFE" w14:paraId="64D0ADE9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D12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052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egative regulation of extrinsic apoptotic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8AE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66E-10</w:t>
            </w:r>
          </w:p>
        </w:tc>
      </w:tr>
      <w:tr w:rsidR="00A406ED" w:rsidRPr="00BB4DFE" w14:paraId="1CC13258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B65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C4C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sitive regulation of DNA-binding transcription fac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12F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93E-09</w:t>
            </w:r>
          </w:p>
        </w:tc>
      </w:tr>
      <w:tr w:rsidR="00A406ED" w:rsidRPr="00BB4DFE" w14:paraId="63069F0C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37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95B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gulation of extrinsic apoptotic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5CA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94E-09</w:t>
            </w:r>
          </w:p>
        </w:tc>
      </w:tr>
      <w:tr w:rsidR="00A406ED" w:rsidRPr="00BB4DFE" w14:paraId="79D67F9A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744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080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eukocyte ag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04B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31E-08</w:t>
            </w:r>
          </w:p>
        </w:tc>
      </w:tr>
      <w:tr w:rsidR="00A406ED" w:rsidRPr="00BB4DFE" w14:paraId="5395EE19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8F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7B7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xtrinsic apoptotic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B4F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95E-08</w:t>
            </w:r>
          </w:p>
        </w:tc>
      </w:tr>
      <w:tr w:rsidR="00A406ED" w:rsidRPr="00BB4DFE" w14:paraId="25B863D5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FC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08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gulation of DNA-binding transcription fac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919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92E-07</w:t>
            </w:r>
          </w:p>
        </w:tc>
      </w:tr>
      <w:tr w:rsidR="00A406ED" w:rsidRPr="00BB4DFE" w14:paraId="3C5F3677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BB6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37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sitive regulation of interleukin-8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00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26E-07</w:t>
            </w:r>
          </w:p>
        </w:tc>
      </w:tr>
      <w:tr w:rsidR="00A406ED" w:rsidRPr="00BB4DFE" w14:paraId="7EEA43AE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3F5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74E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 xml:space="preserve">negative regulation of signal </w:t>
            </w:r>
          </w:p>
          <w:p w14:paraId="7E50A8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ransduction in absence of 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7F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07E-06</w:t>
            </w:r>
          </w:p>
        </w:tc>
      </w:tr>
      <w:tr w:rsidR="00A406ED" w:rsidRPr="00BB4DFE" w14:paraId="4145D025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668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BCF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 xml:space="preserve">negative regulation of extrinsic </w:t>
            </w:r>
          </w:p>
          <w:p w14:paraId="608EB9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poptotic signaling pathway in absence of 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1EE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07E-06</w:t>
            </w:r>
          </w:p>
        </w:tc>
      </w:tr>
      <w:tr w:rsidR="00A406ED" w:rsidRPr="00BB4DFE" w14:paraId="1449E0AF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E19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9ED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gulation of interleukin-8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812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07E-06</w:t>
            </w:r>
          </w:p>
        </w:tc>
      </w:tr>
      <w:tr w:rsidR="00A406ED" w:rsidRPr="00BB4DFE" w14:paraId="1303BD69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44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2C4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nterleukin-8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13B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07E-06</w:t>
            </w:r>
          </w:p>
        </w:tc>
      </w:tr>
      <w:tr w:rsidR="00A406ED" w:rsidRPr="00BB4DFE" w14:paraId="3A9A1739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1BC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180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eukocyte cell-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A42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25E-06</w:t>
            </w:r>
          </w:p>
        </w:tc>
      </w:tr>
      <w:tr w:rsidR="00A406ED" w:rsidRPr="00BB4DFE" w14:paraId="429BA238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B70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7E4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strocyt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264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58E-06</w:t>
            </w:r>
          </w:p>
        </w:tc>
      </w:tr>
      <w:tr w:rsidR="00A406ED" w:rsidRPr="00BB4DFE" w14:paraId="4F0E16A8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1BE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E4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sitive regulation of response to external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EB5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35E-06</w:t>
            </w:r>
          </w:p>
        </w:tc>
      </w:tr>
      <w:tr w:rsidR="00A406ED" w:rsidRPr="00BB4DFE" w14:paraId="588B63BE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068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EDD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 xml:space="preserve">regulation of extrinsic apoptotic </w:t>
            </w:r>
          </w:p>
          <w:p w14:paraId="5DA71C8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ignaling pathway in absence of lig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707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63E-06</w:t>
            </w:r>
          </w:p>
        </w:tc>
      </w:tr>
      <w:tr w:rsidR="00A406ED" w:rsidRPr="00BB4DFE" w14:paraId="4B395F47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656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455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lial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EC5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8.47E-06</w:t>
            </w:r>
          </w:p>
        </w:tc>
      </w:tr>
      <w:tr w:rsidR="00A406ED" w:rsidRPr="00BB4DFE" w14:paraId="55EC890C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F2B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0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sitive regulation of defens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B66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9.31E-06</w:t>
            </w:r>
          </w:p>
        </w:tc>
      </w:tr>
      <w:tr w:rsidR="00A406ED" w:rsidRPr="00BB4DFE" w14:paraId="4A7B9513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865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E66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sitive regulation of 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B5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9.92E-06</w:t>
            </w:r>
          </w:p>
        </w:tc>
      </w:tr>
      <w:tr w:rsidR="00A406ED" w:rsidRPr="00BB4DFE" w14:paraId="45132A20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C3C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AD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sponse to lipopolysaccha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F85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9E-05</w:t>
            </w:r>
          </w:p>
        </w:tc>
      </w:tr>
      <w:tr w:rsidR="00A406ED" w:rsidRPr="00BB4DFE" w14:paraId="20AA93A8" w14:textId="77777777" w:rsidTr="00F0096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E58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54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ositive regulation of heterotypic cell-cel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632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9E-05</w:t>
            </w:r>
          </w:p>
        </w:tc>
      </w:tr>
      <w:tr w:rsidR="00A406ED" w:rsidRPr="00BB4DFE" w14:paraId="65D8532A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84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…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D69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…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CED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……</w:t>
            </w:r>
          </w:p>
        </w:tc>
      </w:tr>
      <w:tr w:rsidR="00A406ED" w:rsidRPr="00BB4DFE" w14:paraId="583EEA4D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678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3D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ggre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257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4E-02</w:t>
            </w:r>
          </w:p>
        </w:tc>
      </w:tr>
      <w:tr w:rsidR="00A406ED" w:rsidRPr="00BB4DFE" w14:paraId="4D8B082E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675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2BA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nclusion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30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4E-02</w:t>
            </w:r>
          </w:p>
        </w:tc>
      </w:tr>
      <w:tr w:rsidR="00A406ED" w:rsidRPr="00BB4DFE" w14:paraId="7C2E3AA8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BD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5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ecretory granu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B7E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4E-02</w:t>
            </w:r>
          </w:p>
        </w:tc>
      </w:tr>
      <w:tr w:rsidR="00A406ED" w:rsidRPr="00BB4DFE" w14:paraId="26C08DC2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2C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D3A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ecretory granu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7AD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4E-02</w:t>
            </w:r>
          </w:p>
        </w:tc>
      </w:tr>
      <w:tr w:rsidR="00A406ED" w:rsidRPr="00BB4DFE" w14:paraId="4571B551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046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7E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ytoplasmic vesic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107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4E-02</w:t>
            </w:r>
          </w:p>
        </w:tc>
      </w:tr>
      <w:tr w:rsidR="00A406ED" w:rsidRPr="00BB4DFE" w14:paraId="563E618C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C9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14D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vesic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9C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4E-02</w:t>
            </w:r>
          </w:p>
        </w:tc>
      </w:tr>
      <w:tr w:rsidR="00A406ED" w:rsidRPr="00BB4DFE" w14:paraId="1F9EC460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8E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80D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uclear sp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343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74E-02</w:t>
            </w:r>
          </w:p>
        </w:tc>
      </w:tr>
      <w:tr w:rsidR="00A406ED" w:rsidRPr="00BB4DFE" w14:paraId="52C2D616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58A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37A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60A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74E-02</w:t>
            </w:r>
          </w:p>
        </w:tc>
      </w:tr>
      <w:tr w:rsidR="00A406ED" w:rsidRPr="00BB4DFE" w14:paraId="02FA111B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E7A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CD7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icolin-1-rich granule 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C88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74E-02</w:t>
            </w:r>
          </w:p>
        </w:tc>
      </w:tr>
      <w:tr w:rsidR="00A406ED" w:rsidRPr="00BB4DFE" w14:paraId="641A8440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EA6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A1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ell-substrate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B6E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74E-02</w:t>
            </w:r>
          </w:p>
        </w:tc>
      </w:tr>
      <w:tr w:rsidR="00A406ED" w:rsidRPr="00BB4DFE" w14:paraId="578E6FAB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898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F62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ollagen-containing extracellular 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DC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74E-02</w:t>
            </w:r>
          </w:p>
        </w:tc>
      </w:tr>
      <w:tr w:rsidR="00A406ED" w:rsidRPr="00BB4DFE" w14:paraId="789DB149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D4A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DD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lood microp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B2C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03E-02</w:t>
            </w:r>
          </w:p>
        </w:tc>
      </w:tr>
      <w:tr w:rsidR="00A406ED" w:rsidRPr="00BB4DFE" w14:paraId="39D24E72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44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48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euronal cell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FBE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03E-02</w:t>
            </w:r>
          </w:p>
        </w:tc>
      </w:tr>
      <w:tr w:rsidR="00A406ED" w:rsidRPr="00BB4DFE" w14:paraId="09F04CE6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50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6C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entri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332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03E-02</w:t>
            </w:r>
          </w:p>
        </w:tc>
      </w:tr>
      <w:tr w:rsidR="00A406ED" w:rsidRPr="00BB4DFE" w14:paraId="232B43FA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B73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CA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eptidase inhibitor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733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41E-02</w:t>
            </w:r>
          </w:p>
        </w:tc>
      </w:tr>
      <w:tr w:rsidR="00A406ED" w:rsidRPr="00BB4DFE" w14:paraId="00B6C292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81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20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icolin-1-rich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15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43E-02</w:t>
            </w:r>
          </w:p>
        </w:tc>
      </w:tr>
      <w:tr w:rsidR="00A406ED" w:rsidRPr="00BB4DFE" w14:paraId="6A55F9CF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05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681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asolateral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44C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44E-02</w:t>
            </w:r>
          </w:p>
        </w:tc>
      </w:tr>
      <w:tr w:rsidR="00A406ED" w:rsidRPr="00BB4DFE" w14:paraId="2992F244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60C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7F5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asal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3C2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79E-02</w:t>
            </w:r>
          </w:p>
        </w:tc>
      </w:tr>
      <w:tr w:rsidR="00A406ED" w:rsidRPr="00BB4DFE" w14:paraId="10EFFD28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59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85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amellipodium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F77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79E-02</w:t>
            </w:r>
          </w:p>
        </w:tc>
      </w:tr>
      <w:tr w:rsidR="00A406ED" w:rsidRPr="00BB4DFE" w14:paraId="160A96CF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A85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16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asal part of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BF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05E-02</w:t>
            </w:r>
          </w:p>
        </w:tc>
      </w:tr>
      <w:tr w:rsidR="00A406ED" w:rsidRPr="00BB4DFE" w14:paraId="7B549640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48E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DD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hagocytic c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B72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31E-02</w:t>
            </w:r>
          </w:p>
        </w:tc>
      </w:tr>
      <w:tr w:rsidR="00A406ED" w:rsidRPr="00BB4DFE" w14:paraId="31EAA900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129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99C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euronal cell body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310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31E-02</w:t>
            </w:r>
          </w:p>
        </w:tc>
      </w:tr>
      <w:tr w:rsidR="00A406ED" w:rsidRPr="00BB4DFE" w14:paraId="1411EB47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205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A46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ell body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453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54E-02</w:t>
            </w:r>
          </w:p>
        </w:tc>
      </w:tr>
      <w:tr w:rsidR="00A406ED" w:rsidRPr="00BB4DFE" w14:paraId="31F7C257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B60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A72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embrane r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C6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56E-02</w:t>
            </w:r>
          </w:p>
        </w:tc>
      </w:tr>
      <w:tr w:rsidR="00A406ED" w:rsidRPr="00BB4DFE" w14:paraId="05A6654D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59E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962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embrane micro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A485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56E-02</w:t>
            </w:r>
          </w:p>
        </w:tc>
      </w:tr>
      <w:tr w:rsidR="00A406ED" w:rsidRPr="00BB4DFE" w14:paraId="2DE0465F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EC6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…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E6F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……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811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……</w:t>
            </w:r>
          </w:p>
        </w:tc>
      </w:tr>
      <w:tr w:rsidR="00A406ED" w:rsidRPr="00BB4DFE" w14:paraId="5799FCEA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88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AF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AGE recep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7D4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38E-03</w:t>
            </w:r>
          </w:p>
        </w:tc>
      </w:tr>
      <w:tr w:rsidR="00A406ED" w:rsidRPr="00BB4DFE" w14:paraId="27A84F68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863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79F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oll-like recep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DDD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38E-03</w:t>
            </w:r>
          </w:p>
        </w:tc>
      </w:tr>
      <w:tr w:rsidR="00A406ED" w:rsidRPr="00BB4DFE" w14:paraId="47DF3D51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1B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EBB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otein-containing complex destabilizing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D32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38E-03</w:t>
            </w:r>
          </w:p>
        </w:tc>
      </w:tr>
      <w:tr w:rsidR="00A406ED" w:rsidRPr="00BB4DFE" w14:paraId="701EAB1C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20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A7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ong-chain fatty acid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88C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64E-03</w:t>
            </w:r>
          </w:p>
        </w:tc>
      </w:tr>
      <w:tr w:rsidR="00A406ED" w:rsidRPr="00BB4DFE" w14:paraId="228206E0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49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EF5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sfolded prote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58B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04E-03</w:t>
            </w:r>
          </w:p>
        </w:tc>
      </w:tr>
      <w:tr w:rsidR="00A406ED" w:rsidRPr="00BB4DFE" w14:paraId="2E108089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12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EE2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TP-dependent protein folding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AD3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8.42E-03</w:t>
            </w:r>
          </w:p>
        </w:tc>
      </w:tr>
      <w:tr w:rsidR="00A406ED" w:rsidRPr="00BB4DFE" w14:paraId="04D64E15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C1F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E5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tty acid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E8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03E-02</w:t>
            </w:r>
          </w:p>
        </w:tc>
      </w:tr>
      <w:tr w:rsidR="00A406ED" w:rsidRPr="00BB4DFE" w14:paraId="5355C5A8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3D5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17E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otein folding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0F4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0E-02</w:t>
            </w:r>
          </w:p>
        </w:tc>
      </w:tr>
      <w:tr w:rsidR="00A406ED" w:rsidRPr="00BB4DFE" w14:paraId="7EC63575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FE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656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ytokine recep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958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0E-02</w:t>
            </w:r>
          </w:p>
        </w:tc>
      </w:tr>
      <w:tr w:rsidR="00A406ED" w:rsidRPr="00BB4DFE" w14:paraId="149F43BE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7A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9E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 protein-coupled receptor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5C85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0E-02</w:t>
            </w:r>
          </w:p>
        </w:tc>
      </w:tr>
      <w:tr w:rsidR="00A406ED" w:rsidRPr="00BB4DFE" w14:paraId="3FF8F81B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994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18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virus recep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AA8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0E-02</w:t>
            </w:r>
          </w:p>
        </w:tc>
      </w:tr>
      <w:tr w:rsidR="00A406ED" w:rsidRPr="00BB4DFE" w14:paraId="7F8F0786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FA9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C04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xogenous prote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4CB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0E-02</w:t>
            </w:r>
          </w:p>
        </w:tc>
      </w:tr>
      <w:tr w:rsidR="00A406ED" w:rsidRPr="00BB4DFE" w14:paraId="0E0F57F6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AF1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8A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onocarboxylic acid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A6D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0E-02</w:t>
            </w:r>
          </w:p>
        </w:tc>
      </w:tr>
      <w:tr w:rsidR="00A406ED" w:rsidRPr="00BB4DFE" w14:paraId="40D7F8D9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2C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8DD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lcium-dependent prote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946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0E-02</w:t>
            </w:r>
          </w:p>
        </w:tc>
      </w:tr>
      <w:tr w:rsidR="00A406ED" w:rsidRPr="00BB4DFE" w14:paraId="5B5E2F5B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6B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C90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ytokine recept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51E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86E-02</w:t>
            </w:r>
          </w:p>
        </w:tc>
      </w:tr>
      <w:tr w:rsidR="00A406ED" w:rsidRPr="00BB4DFE" w14:paraId="61025EBE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913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F9E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otein N-terminus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C87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07E-02</w:t>
            </w:r>
          </w:p>
        </w:tc>
      </w:tr>
      <w:tr w:rsidR="00A406ED" w:rsidRPr="00BB4DFE" w14:paraId="14A51DE4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781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C94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eat shock prote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787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50E-02</w:t>
            </w:r>
          </w:p>
        </w:tc>
      </w:tr>
      <w:tr w:rsidR="00A406ED" w:rsidRPr="00BB4DFE" w14:paraId="6996894D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7C7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88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folded protein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E44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50E-02</w:t>
            </w:r>
          </w:p>
        </w:tc>
      </w:tr>
      <w:tr w:rsidR="00A406ED" w:rsidRPr="00BB4DFE" w14:paraId="478ED586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59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539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stone deacetylase bind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E3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52E-02</w:t>
            </w:r>
          </w:p>
        </w:tc>
      </w:tr>
      <w:tr w:rsidR="00A406ED" w:rsidRPr="00BB4DFE" w14:paraId="758518F0" w14:textId="77777777" w:rsidTr="00F0096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5E3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D9A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organic acid bi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3FD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68E-02</w:t>
            </w:r>
          </w:p>
        </w:tc>
      </w:tr>
    </w:tbl>
    <w:p w14:paraId="0E1AA19B" w14:textId="77777777" w:rsidR="00A406ED" w:rsidRPr="00BB4DFE" w:rsidRDefault="00A406ED" w:rsidP="00A406ED">
      <w:pPr>
        <w:ind w:firstLineChars="200" w:firstLine="360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 xml:space="preserve">GO: Gene ontology; MF: </w:t>
      </w:r>
      <w:r w:rsidRPr="00BB4DFE">
        <w:rPr>
          <w:rFonts w:ascii="Times New Roman" w:hAnsi="Times New Roman" w:cs="Times New Roman"/>
          <w:szCs w:val="18"/>
          <w:shd w:val="clear" w:color="auto" w:fill="FFFFFF"/>
        </w:rPr>
        <w:t>Molecular Function; BP: Biological Process; CC: Cell Component.</w:t>
      </w:r>
    </w:p>
    <w:p w14:paraId="2EB678DF" w14:textId="77777777" w:rsidR="00A406ED" w:rsidRPr="00BB4DFE" w:rsidRDefault="00A406ED" w:rsidP="00A406ED">
      <w:pPr>
        <w:ind w:firstLineChars="200" w:firstLine="360"/>
        <w:rPr>
          <w:rFonts w:ascii="Times New Roman" w:hAnsi="Times New Roman" w:cs="Times New Roman"/>
          <w:szCs w:val="18"/>
          <w:highlight w:val="yellow"/>
        </w:rPr>
      </w:pPr>
    </w:p>
    <w:p w14:paraId="2947DA61" w14:textId="77777777" w:rsidR="00A406ED" w:rsidRPr="00BB4DFE" w:rsidRDefault="00A406ED" w:rsidP="00A406ED">
      <w:pPr>
        <w:pStyle w:val="Heading2"/>
        <w:spacing w:line="240" w:lineRule="auto"/>
        <w:ind w:firstLineChars="200" w:firstLine="361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Table S4 KEGG enrichment results based on differentially expressed apoptosis-related genes of epilepsy group and control group in combined dataset</w:t>
      </w:r>
    </w:p>
    <w:tbl>
      <w:tblPr>
        <w:tblW w:w="7774" w:type="dxa"/>
        <w:tblLook w:val="04A0" w:firstRow="1" w:lastRow="0" w:firstColumn="1" w:lastColumn="0" w:noHBand="0" w:noVBand="1"/>
      </w:tblPr>
      <w:tblGrid>
        <w:gridCol w:w="1266"/>
        <w:gridCol w:w="5674"/>
        <w:gridCol w:w="1061"/>
      </w:tblGrid>
      <w:tr w:rsidR="00A406ED" w:rsidRPr="00BB4DFE" w14:paraId="5B5F8F7F" w14:textId="77777777" w:rsidTr="00F00963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8D2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ID</w:t>
            </w:r>
          </w:p>
        </w:tc>
        <w:tc>
          <w:tcPr>
            <w:tcW w:w="5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3FA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Descrip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85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P adjust</w:t>
            </w:r>
          </w:p>
        </w:tc>
      </w:tr>
      <w:tr w:rsidR="00A406ED" w:rsidRPr="00BB4DFE" w14:paraId="1064FA33" w14:textId="77777777" w:rsidTr="00F00963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E2E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34</w:t>
            </w:r>
          </w:p>
        </w:tc>
        <w:tc>
          <w:tcPr>
            <w:tcW w:w="5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F47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egionellosi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46D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12E-04</w:t>
            </w:r>
          </w:p>
        </w:tc>
      </w:tr>
      <w:tr w:rsidR="00A406ED" w:rsidRPr="00BB4DFE" w14:paraId="496E6FAF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3F7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65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550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-17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916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68E-04</w:t>
            </w:r>
          </w:p>
        </w:tc>
      </w:tr>
      <w:tr w:rsidR="00A406ED" w:rsidRPr="00BB4DFE" w14:paraId="51D8F5DD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B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64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D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ematopoietic cell line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EEB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68E-04</w:t>
            </w:r>
          </w:p>
        </w:tc>
      </w:tr>
      <w:tr w:rsidR="00A406ED" w:rsidRPr="00BB4DFE" w14:paraId="6BD12708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042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612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9F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ntigen processing and present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94E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60E-03</w:t>
            </w:r>
          </w:p>
        </w:tc>
      </w:tr>
      <w:tr w:rsidR="00A406ED" w:rsidRPr="00BB4DFE" w14:paraId="1FFE9C83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3D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417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83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ipid and atheroscler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72D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60E-03</w:t>
            </w:r>
          </w:p>
        </w:tc>
      </w:tr>
      <w:tr w:rsidR="00A406ED" w:rsidRPr="00BB4DFE" w14:paraId="7FC6771F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065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93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F1C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GE-RAGE signaling pathway in diabetic complica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49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6.12E-03</w:t>
            </w:r>
          </w:p>
        </w:tc>
      </w:tr>
      <w:tr w:rsidR="00A406ED" w:rsidRPr="00BB4DFE" w14:paraId="72AA152D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E8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42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94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hagas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DA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6.12E-03</w:t>
            </w:r>
          </w:p>
        </w:tc>
      </w:tr>
      <w:tr w:rsidR="00A406ED" w:rsidRPr="00BB4DFE" w14:paraId="446A6DF9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58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45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2E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oxoplasm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E6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6.27E-03</w:t>
            </w:r>
          </w:p>
        </w:tc>
      </w:tr>
      <w:tr w:rsidR="00A406ED" w:rsidRPr="00BB4DFE" w14:paraId="0D63011A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B36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02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A7B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rion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4EB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6.27E-03</w:t>
            </w:r>
          </w:p>
        </w:tc>
      </w:tr>
      <w:tr w:rsidR="00A406ED" w:rsidRPr="00BB4DFE" w14:paraId="710672F1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F98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01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2A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PK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B9E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51E-03</w:t>
            </w:r>
          </w:p>
        </w:tc>
      </w:tr>
      <w:tr w:rsidR="00A406ED" w:rsidRPr="00BB4DFE" w14:paraId="41D003F7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6A1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38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C1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Osteoclast differenti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395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51E-03</w:t>
            </w:r>
          </w:p>
        </w:tc>
      </w:tr>
      <w:tr w:rsidR="00A406ED" w:rsidRPr="00BB4DFE" w14:paraId="0CB921D9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F45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152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B7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ntifolate resista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1FD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51E-03</w:t>
            </w:r>
          </w:p>
        </w:tc>
      </w:tr>
      <w:tr w:rsidR="00A406ED" w:rsidRPr="00BB4DFE" w14:paraId="339244C4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1C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62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CF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easl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4A0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97E-03</w:t>
            </w:r>
          </w:p>
        </w:tc>
      </w:tr>
      <w:tr w:rsidR="00A406ED" w:rsidRPr="00BB4DFE" w14:paraId="4D792D84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D2A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4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BE3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frican trypanosomia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2FF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9.79E-03</w:t>
            </w:r>
          </w:p>
        </w:tc>
      </w:tr>
      <w:tr w:rsidR="00A406ED" w:rsidRPr="00BB4DFE" w14:paraId="31F116BF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FA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332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E7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raft-versus-host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382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16E-02</w:t>
            </w:r>
          </w:p>
        </w:tc>
      </w:tr>
      <w:tr w:rsidR="00A406ED" w:rsidRPr="00BB4DFE" w14:paraId="39334D10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A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94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3D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ype I diabetes mellit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01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16E-02</w:t>
            </w:r>
          </w:p>
        </w:tc>
      </w:tr>
      <w:tr w:rsidR="00A406ED" w:rsidRPr="00BB4DFE" w14:paraId="1D7667B4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1EF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4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3CB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alar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728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7E-02</w:t>
            </w:r>
          </w:p>
        </w:tc>
      </w:tr>
      <w:tr w:rsidR="00A406ED" w:rsidRPr="00BB4DFE" w14:paraId="7C009D55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17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21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01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ongevity regulating pathway - multiple spec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D9A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05E-02</w:t>
            </w:r>
          </w:p>
        </w:tc>
      </w:tr>
      <w:tr w:rsidR="00A406ED" w:rsidRPr="00BB4DFE" w14:paraId="6CDC7598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BDD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321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B39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nflammatory bowel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F44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20E-02</w:t>
            </w:r>
          </w:p>
        </w:tc>
      </w:tr>
      <w:tr w:rsidR="00A406ED" w:rsidRPr="00BB4DFE" w14:paraId="18A62E87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3E7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31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A4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higell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1F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65E-02</w:t>
            </w:r>
          </w:p>
        </w:tc>
      </w:tr>
      <w:tr w:rsidR="00A406ED" w:rsidRPr="00BB4DFE" w14:paraId="41186C01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F4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3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1D0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ertus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F5F5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65E-02</w:t>
            </w:r>
          </w:p>
        </w:tc>
      </w:tr>
      <w:tr w:rsidR="00A406ED" w:rsidRPr="00BB4DFE" w14:paraId="7BC86EB2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3E7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4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4B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eishmania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9E6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65E-02</w:t>
            </w:r>
          </w:p>
        </w:tc>
      </w:tr>
      <w:tr w:rsidR="00A406ED" w:rsidRPr="00BB4DFE" w14:paraId="54A9D741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9E3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323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B8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heumatoid arthri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8DD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59E-02</w:t>
            </w:r>
          </w:p>
        </w:tc>
      </w:tr>
      <w:tr w:rsidR="00A406ED" w:rsidRPr="00BB4DFE" w14:paraId="50AFEA8A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BF4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hsa0406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67B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ytokine-cytokine receptor inte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94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59E-02</w:t>
            </w:r>
          </w:p>
        </w:tc>
      </w:tr>
      <w:tr w:rsidR="00A406ED" w:rsidRPr="00BB4DFE" w14:paraId="48381EC6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878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061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0B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Viral protein interaction with cytokine and cytokine recept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FF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59E-02</w:t>
            </w:r>
          </w:p>
        </w:tc>
      </w:tr>
      <w:tr w:rsidR="00A406ED" w:rsidRPr="00BB4DFE" w14:paraId="23330B5F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5EC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5146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EC9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moebia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0C7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59E-02</w:t>
            </w:r>
          </w:p>
        </w:tc>
      </w:tr>
      <w:tr w:rsidR="00A406ED" w:rsidRPr="00BB4DFE" w14:paraId="1C3AD3D1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02B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064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2F9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F-kappa B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C3D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59E-02</w:t>
            </w:r>
          </w:p>
        </w:tc>
      </w:tr>
      <w:tr w:rsidR="00A406ED" w:rsidRPr="00BB4DFE" w14:paraId="5D84EC6A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22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620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57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oll-like receptor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E90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59E-02</w:t>
            </w:r>
          </w:p>
        </w:tc>
      </w:tr>
      <w:tr w:rsidR="00A406ED" w:rsidRPr="00BB4DFE" w14:paraId="227FFE8F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8C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625</w:t>
            </w:r>
          </w:p>
        </w:tc>
        <w:tc>
          <w:tcPr>
            <w:tcW w:w="5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FF3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-type lectin receptor signaling pathway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3B1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59E-02</w:t>
            </w:r>
          </w:p>
        </w:tc>
      </w:tr>
      <w:tr w:rsidR="00A406ED" w:rsidRPr="00BB4DFE" w14:paraId="2501913F" w14:textId="77777777" w:rsidTr="00F00963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6A9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04668</w:t>
            </w:r>
          </w:p>
        </w:tc>
        <w:tc>
          <w:tcPr>
            <w:tcW w:w="5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4CD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NF signaling pathw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99D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14E-02</w:t>
            </w:r>
          </w:p>
        </w:tc>
      </w:tr>
    </w:tbl>
    <w:p w14:paraId="482DEF2F" w14:textId="77777777" w:rsidR="00A406ED" w:rsidRPr="00BB4DFE" w:rsidRDefault="00A406ED" w:rsidP="00A406ED">
      <w:pPr>
        <w:ind w:firstLineChars="200" w:firstLine="360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KEGG: Kyoto Encyclopedia of Genes and Genomes</w:t>
      </w:r>
    </w:p>
    <w:p w14:paraId="253DBAFD" w14:textId="77777777" w:rsidR="00A406ED" w:rsidRPr="00BB4DFE" w:rsidRDefault="00A406ED" w:rsidP="00A406ED">
      <w:pPr>
        <w:pStyle w:val="Heading2"/>
        <w:spacing w:line="240" w:lineRule="auto"/>
        <w:ind w:firstLineChars="200" w:firstLine="361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Table S5 GSEA enrichment results based on differentially expressed apoptosis-related genes of epilepsy group and control group in combined dataset</w:t>
      </w:r>
    </w:p>
    <w:tbl>
      <w:tblPr>
        <w:tblW w:w="8201" w:type="dxa"/>
        <w:tblLook w:val="04A0" w:firstRow="1" w:lastRow="0" w:firstColumn="1" w:lastColumn="0" w:noHBand="0" w:noVBand="1"/>
      </w:tblPr>
      <w:tblGrid>
        <w:gridCol w:w="6119"/>
        <w:gridCol w:w="1251"/>
        <w:gridCol w:w="1061"/>
      </w:tblGrid>
      <w:tr w:rsidR="00A406ED" w:rsidRPr="00BB4DFE" w14:paraId="4EB918DD" w14:textId="77777777" w:rsidTr="00F00963">
        <w:trPr>
          <w:trHeight w:val="280"/>
        </w:trPr>
        <w:tc>
          <w:tcPr>
            <w:tcW w:w="6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38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szCs w:val="18"/>
              </w:rPr>
              <w:t>Description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AB1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szCs w:val="18"/>
              </w:rPr>
              <w:t>NE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7B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szCs w:val="18"/>
              </w:rPr>
              <w:t>P adjust</w:t>
            </w:r>
          </w:p>
        </w:tc>
      </w:tr>
      <w:tr w:rsidR="00A406ED" w:rsidRPr="00BB4DFE" w14:paraId="1A43AC4D" w14:textId="77777777" w:rsidTr="00F00963">
        <w:trPr>
          <w:trHeight w:val="280"/>
        </w:trPr>
        <w:tc>
          <w:tcPr>
            <w:tcW w:w="6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C7C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KEGG_TGF_BETA_SIGNALING_PATHWA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E46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96644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2B7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5.36E-04</w:t>
            </w:r>
          </w:p>
        </w:tc>
      </w:tr>
      <w:tr w:rsidR="00A406ED" w:rsidRPr="00BB4DFE" w14:paraId="2248F3CF" w14:textId="77777777" w:rsidTr="00F00963">
        <w:trPr>
          <w:trHeight w:val="280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D16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KEGG_CYTOKINE_CYTOKINE_RECEPTOR_INTERA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191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7232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6C2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5.36E-04</w:t>
            </w:r>
          </w:p>
        </w:tc>
      </w:tr>
      <w:tr w:rsidR="00A406ED" w:rsidRPr="00BB4DFE" w14:paraId="764BDF99" w14:textId="77777777" w:rsidTr="00F00963">
        <w:trPr>
          <w:trHeight w:val="280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108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KEGG_COMPLEMENT_AND_COAGULATION_CASCAD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246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8655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161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4.64E-03</w:t>
            </w:r>
          </w:p>
        </w:tc>
      </w:tr>
      <w:tr w:rsidR="00A406ED" w:rsidRPr="00BB4DFE" w14:paraId="20463F64" w14:textId="77777777" w:rsidTr="00F00963">
        <w:trPr>
          <w:trHeight w:val="280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F0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KEGG_ECM_RECEPTOR_INTERA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621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7157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BCA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65E-02</w:t>
            </w:r>
          </w:p>
        </w:tc>
      </w:tr>
      <w:tr w:rsidR="00A406ED" w:rsidRPr="00BB4DFE" w14:paraId="3D1AF3D1" w14:textId="77777777" w:rsidTr="00F00963">
        <w:trPr>
          <w:trHeight w:val="280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A8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KEGG_GRAFT_VERSUS_HOST_DISEA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56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775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D3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2.19E-02</w:t>
            </w:r>
          </w:p>
        </w:tc>
      </w:tr>
      <w:tr w:rsidR="00A406ED" w:rsidRPr="00BB4DFE" w14:paraId="225EA73D" w14:textId="77777777" w:rsidTr="00F00963">
        <w:trPr>
          <w:trHeight w:val="280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DC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KEGG_TYPE_I_DIABETES_MELLIT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27D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8105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2AB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2.23E-02</w:t>
            </w:r>
          </w:p>
        </w:tc>
      </w:tr>
      <w:tr w:rsidR="00A406ED" w:rsidRPr="00BB4DFE" w14:paraId="3C0C5F2E" w14:textId="77777777" w:rsidTr="00F00963">
        <w:trPr>
          <w:trHeight w:val="280"/>
        </w:trPr>
        <w:tc>
          <w:tcPr>
            <w:tcW w:w="6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87F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KEGG_HEMATOPOIETIC_CELL_LINEAG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8FB5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6608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D41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2.23E-02</w:t>
            </w:r>
          </w:p>
        </w:tc>
      </w:tr>
      <w:tr w:rsidR="00A406ED" w:rsidRPr="00BB4DFE" w14:paraId="178E2752" w14:textId="77777777" w:rsidTr="00F00963">
        <w:trPr>
          <w:trHeight w:val="280"/>
        </w:trPr>
        <w:tc>
          <w:tcPr>
            <w:tcW w:w="6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5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KEGG_PATHWAYS_IN_CANCER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2845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453662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852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2.23E-02</w:t>
            </w:r>
          </w:p>
        </w:tc>
      </w:tr>
      <w:tr w:rsidR="00A406ED" w:rsidRPr="00BB4DFE" w14:paraId="0D68EB70" w14:textId="77777777" w:rsidTr="00F00963">
        <w:trPr>
          <w:trHeight w:val="280"/>
        </w:trPr>
        <w:tc>
          <w:tcPr>
            <w:tcW w:w="6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309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KEGG_RIBOSOM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F9C05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1.66157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482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szCs w:val="18"/>
              </w:rPr>
              <w:t>2.73E-02</w:t>
            </w:r>
          </w:p>
        </w:tc>
      </w:tr>
    </w:tbl>
    <w:p w14:paraId="0D1CEC2D" w14:textId="77777777" w:rsidR="00A406ED" w:rsidRPr="00BB4DFE" w:rsidRDefault="00A406ED" w:rsidP="00A406ED">
      <w:pPr>
        <w:ind w:firstLineChars="200" w:firstLine="360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GSEA: Gene Set Enrichment Analysis</w:t>
      </w:r>
    </w:p>
    <w:p w14:paraId="299D2E93" w14:textId="77777777" w:rsidR="00A406ED" w:rsidRPr="00BB4DFE" w:rsidRDefault="00A406ED" w:rsidP="00A406ED">
      <w:pPr>
        <w:pStyle w:val="Heading2"/>
        <w:spacing w:line="240" w:lineRule="auto"/>
        <w:ind w:firstLineChars="200" w:firstLine="361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 xml:space="preserve">Table S6 Differential pathways of epilepsy group and control group based on GSVA analysis </w:t>
      </w:r>
    </w:p>
    <w:tbl>
      <w:tblPr>
        <w:tblW w:w="7253" w:type="dxa"/>
        <w:tblLook w:val="04A0" w:firstRow="1" w:lastRow="0" w:firstColumn="1" w:lastColumn="0" w:noHBand="0" w:noVBand="1"/>
      </w:tblPr>
      <w:tblGrid>
        <w:gridCol w:w="5172"/>
        <w:gridCol w:w="1251"/>
        <w:gridCol w:w="1061"/>
      </w:tblGrid>
      <w:tr w:rsidR="00A406ED" w:rsidRPr="00BB4DFE" w14:paraId="053F06A7" w14:textId="77777777" w:rsidTr="00F00963">
        <w:trPr>
          <w:trHeight w:val="280"/>
        </w:trPr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8809" w14:textId="77777777" w:rsidR="00A406ED" w:rsidRPr="00BB4DFE" w:rsidRDefault="00A406ED" w:rsidP="00F00963">
            <w:pPr>
              <w:widowControl/>
              <w:ind w:firstLineChars="200" w:firstLine="361"/>
              <w:jc w:val="left"/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I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717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1AC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P value</w:t>
            </w:r>
          </w:p>
        </w:tc>
      </w:tr>
      <w:tr w:rsidR="00A406ED" w:rsidRPr="00BB4DFE" w14:paraId="278A981B" w14:textId="77777777" w:rsidTr="00F00963">
        <w:trPr>
          <w:trHeight w:val="280"/>
        </w:trPr>
        <w:tc>
          <w:tcPr>
            <w:tcW w:w="5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F26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HEME_METABOLISM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736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2.408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CDF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82E-02</w:t>
            </w:r>
          </w:p>
        </w:tc>
      </w:tr>
      <w:tr w:rsidR="00A406ED" w:rsidRPr="00BB4DFE" w14:paraId="4EBDF5FF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F97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REACTIVE_</w:t>
            </w:r>
          </w:p>
          <w:p w14:paraId="32E3D97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OXYGEN_SPECIES_PATHWA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90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2.398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2DE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86E-02</w:t>
            </w:r>
          </w:p>
        </w:tc>
      </w:tr>
      <w:tr w:rsidR="00A406ED" w:rsidRPr="00BB4DFE" w14:paraId="4FCBE98C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3D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KRAS_SIGNALING_U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2D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328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42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23E-02</w:t>
            </w:r>
          </w:p>
        </w:tc>
      </w:tr>
      <w:tr w:rsidR="00A406ED" w:rsidRPr="00BB4DFE" w14:paraId="7FFBB752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74F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KRAS_SIGNALING_D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81D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2.31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324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31E-02</w:t>
            </w:r>
          </w:p>
        </w:tc>
      </w:tr>
      <w:tr w:rsidR="00A406ED" w:rsidRPr="00BB4DFE" w14:paraId="4CD6B7CE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AE9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TGF_BETA_SIGNAL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9C9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252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11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69E-02</w:t>
            </w:r>
          </w:p>
        </w:tc>
      </w:tr>
      <w:tr w:rsidR="00A406ED" w:rsidRPr="00BB4DFE" w14:paraId="60D352C5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32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EPITHELIAL_</w:t>
            </w:r>
          </w:p>
          <w:p w14:paraId="59E1075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ESENCHYMAL_TRANSI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0E3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988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32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00E-02</w:t>
            </w:r>
          </w:p>
        </w:tc>
      </w:tr>
      <w:tr w:rsidR="00A406ED" w:rsidRPr="00BB4DFE" w14:paraId="58EBAB34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2F7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P53_PATHWA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21F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1.85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8A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6.69E-02</w:t>
            </w:r>
          </w:p>
        </w:tc>
      </w:tr>
      <w:tr w:rsidR="00A406ED" w:rsidRPr="00BB4DFE" w14:paraId="05291073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D93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COAGUL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97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8021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05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51E-02</w:t>
            </w:r>
          </w:p>
        </w:tc>
      </w:tr>
      <w:tr w:rsidR="00A406ED" w:rsidRPr="00BB4DFE" w14:paraId="2008CDAE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CA4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MYC_TARGETS_V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7F4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1.69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81D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9.39E-02</w:t>
            </w:r>
          </w:p>
        </w:tc>
      </w:tr>
      <w:tr w:rsidR="00A406ED" w:rsidRPr="00BB4DFE" w14:paraId="680D386F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45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CHOLESTEROL_HOMEOSTA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B6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584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DC4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17E-01</w:t>
            </w:r>
          </w:p>
        </w:tc>
      </w:tr>
      <w:tr w:rsidR="00A406ED" w:rsidRPr="00BB4DFE" w14:paraId="7AB9A8D0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D89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HALLMARK_GLYCOLY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D04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1.51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03B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34E-01</w:t>
            </w:r>
          </w:p>
        </w:tc>
      </w:tr>
      <w:tr w:rsidR="00A406ED" w:rsidRPr="00BB4DFE" w14:paraId="60023E9F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3C0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UV_RESPONSE_D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9B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69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459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45E-01</w:t>
            </w:r>
          </w:p>
        </w:tc>
      </w:tr>
      <w:tr w:rsidR="00A406ED" w:rsidRPr="00BB4DFE" w14:paraId="7464F62D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488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HEDGEHOG_SIGNAL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688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1.40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2A4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65E-01</w:t>
            </w:r>
          </w:p>
        </w:tc>
      </w:tr>
      <w:tr w:rsidR="00A406ED" w:rsidRPr="00BB4DFE" w14:paraId="5AE0385D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1D5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COMPLEME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BD9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318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5D1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91E-01</w:t>
            </w:r>
          </w:p>
        </w:tc>
      </w:tr>
      <w:tr w:rsidR="00A406ED" w:rsidRPr="00BB4DFE" w14:paraId="1EC0F670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3A4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PEROXISOM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E4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1.21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298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26E-01</w:t>
            </w:r>
          </w:p>
        </w:tc>
      </w:tr>
      <w:tr w:rsidR="00A406ED" w:rsidRPr="00BB4DFE" w14:paraId="0CC66B2E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EAB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MYOGENE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25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1.17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3C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42E-01</w:t>
            </w:r>
          </w:p>
        </w:tc>
      </w:tr>
      <w:tr w:rsidR="00A406ED" w:rsidRPr="00BB4DFE" w14:paraId="44266B22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874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ANDROGEN_RESPON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24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123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00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64E-01</w:t>
            </w:r>
          </w:p>
        </w:tc>
      </w:tr>
      <w:tr w:rsidR="00A406ED" w:rsidRPr="00BB4DFE" w14:paraId="16BDFED0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CD3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INFLAMMATORY_RESPON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BD5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102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0D2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73E-01</w:t>
            </w:r>
          </w:p>
        </w:tc>
      </w:tr>
      <w:tr w:rsidR="00A406ED" w:rsidRPr="00BB4DFE" w14:paraId="7CD8A87F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382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MTORC1_SIGNAL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C15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087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7DD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80E-01</w:t>
            </w:r>
          </w:p>
        </w:tc>
      </w:tr>
      <w:tr w:rsidR="00A406ED" w:rsidRPr="00BB4DFE" w14:paraId="48546066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18F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ALLOGRAFT_REJE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3C8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.0870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D5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.80E-01</w:t>
            </w:r>
          </w:p>
        </w:tc>
      </w:tr>
      <w:tr w:rsidR="00A406ED" w:rsidRPr="00BB4DFE" w14:paraId="78D98C01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69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MITOTIC_SPIND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68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1.03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85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04E-01</w:t>
            </w:r>
          </w:p>
        </w:tc>
      </w:tr>
      <w:tr w:rsidR="00A406ED" w:rsidRPr="00BB4DFE" w14:paraId="3F26E884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07C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APOPT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7D5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968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71F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36E-01</w:t>
            </w:r>
          </w:p>
        </w:tc>
      </w:tr>
      <w:tr w:rsidR="00A406ED" w:rsidRPr="00BB4DFE" w14:paraId="5EBA2B12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21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NOTCH_SIGNAL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41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962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E62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39E-01</w:t>
            </w:r>
          </w:p>
        </w:tc>
      </w:tr>
      <w:tr w:rsidR="00A406ED" w:rsidRPr="00BB4DFE" w14:paraId="4D0EFA86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3C6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TNFA_SIGNALING_VIA_NFK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7C8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959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1E3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40E-01</w:t>
            </w:r>
          </w:p>
        </w:tc>
      </w:tr>
      <w:tr w:rsidR="00A406ED" w:rsidRPr="00BB4DFE" w14:paraId="414C00E8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B8A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INTERFERON_GAMMA_RESPON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AD9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8901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77C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3.76E-01</w:t>
            </w:r>
          </w:p>
        </w:tc>
      </w:tr>
      <w:tr w:rsidR="00A406ED" w:rsidRPr="00BB4DFE" w14:paraId="06AC1665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A8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PROTEIN_SECRE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AF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843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150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01E-01</w:t>
            </w:r>
          </w:p>
        </w:tc>
      </w:tr>
      <w:tr w:rsidR="00A406ED" w:rsidRPr="00BB4DFE" w14:paraId="42BEEB77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CF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MYC_TARGETS_V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4F9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785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68A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34E-01</w:t>
            </w:r>
          </w:p>
        </w:tc>
      </w:tr>
      <w:tr w:rsidR="00A406ED" w:rsidRPr="00BB4DFE" w14:paraId="69AE9EDA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FB3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ESTROGEN_RESPONSE_EARL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3AC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77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A68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40E-01</w:t>
            </w:r>
          </w:p>
        </w:tc>
      </w:tr>
      <w:tr w:rsidR="00A406ED" w:rsidRPr="00BB4DFE" w14:paraId="566C6A00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08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INTERFERON_ALPHA_RESPON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574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740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E13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61E-01</w:t>
            </w:r>
          </w:p>
        </w:tc>
      </w:tr>
      <w:tr w:rsidR="00A406ED" w:rsidRPr="00BB4DFE" w14:paraId="51288BD0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6C7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UV_RESPONSE_U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C1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72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376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68E-01</w:t>
            </w:r>
          </w:p>
        </w:tc>
      </w:tr>
      <w:tr w:rsidR="00A406ED" w:rsidRPr="00BB4DFE" w14:paraId="28EE03F9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8E2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XENOBIOTIC_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E44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71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5289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4.74E-01</w:t>
            </w:r>
          </w:p>
        </w:tc>
      </w:tr>
      <w:tr w:rsidR="00A406ED" w:rsidRPr="00BB4DFE" w14:paraId="0D74A2DD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35C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IL6_JAK_STAT3_SIGNAL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263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6724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3A6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03E-01</w:t>
            </w:r>
          </w:p>
        </w:tc>
      </w:tr>
      <w:tr w:rsidR="00A406ED" w:rsidRPr="00BB4DFE" w14:paraId="55E4F67B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2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E2F_TARGET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F8C5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6508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90E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17E-01</w:t>
            </w:r>
          </w:p>
        </w:tc>
      </w:tr>
      <w:tr w:rsidR="00A406ED" w:rsidRPr="00BB4DFE" w14:paraId="6CBDBC79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85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HYPOXI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59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63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AC1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28E-01</w:t>
            </w:r>
          </w:p>
        </w:tc>
      </w:tr>
      <w:tr w:rsidR="00A406ED" w:rsidRPr="00BB4DFE" w14:paraId="654A5DFC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5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ANGIOGENE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BADE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5916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FF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56E-01</w:t>
            </w:r>
          </w:p>
        </w:tc>
      </w:tr>
      <w:tr w:rsidR="00A406ED" w:rsidRPr="00BB4DFE" w14:paraId="64D73040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82C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DNA_REPAI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249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57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CC3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70E-01</w:t>
            </w:r>
          </w:p>
        </w:tc>
      </w:tr>
      <w:tr w:rsidR="00A406ED" w:rsidRPr="00BB4DFE" w14:paraId="70006549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FD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PANCREAS_BETA_CELL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D06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565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C9D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73E-01</w:t>
            </w:r>
          </w:p>
        </w:tc>
      </w:tr>
      <w:tr w:rsidR="00A406ED" w:rsidRPr="00BB4DFE" w14:paraId="134F2246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A63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ADIPOGENE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03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55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CD7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79E-01</w:t>
            </w:r>
          </w:p>
        </w:tc>
      </w:tr>
      <w:tr w:rsidR="00A406ED" w:rsidRPr="00BB4DFE" w14:paraId="68E8D01F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01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FATTY_ACID_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F0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5408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6F7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5.90E-01</w:t>
            </w:r>
          </w:p>
        </w:tc>
      </w:tr>
      <w:tr w:rsidR="00A406ED" w:rsidRPr="00BB4DFE" w14:paraId="4D9CC648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1A9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SPERMATOGENE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F65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50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E39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6.13E-01</w:t>
            </w:r>
          </w:p>
        </w:tc>
      </w:tr>
      <w:tr w:rsidR="00A406ED" w:rsidRPr="00BB4DFE" w14:paraId="53237883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902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APICAL_SURFA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D88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379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9D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06E-01</w:t>
            </w:r>
          </w:p>
        </w:tc>
      </w:tr>
      <w:tr w:rsidR="00A406ED" w:rsidRPr="00BB4DFE" w14:paraId="4D1CF53F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10A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APICAL_JUNC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D96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37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64A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12E-01</w:t>
            </w:r>
          </w:p>
        </w:tc>
      </w:tr>
      <w:tr w:rsidR="00A406ED" w:rsidRPr="00BB4DFE" w14:paraId="03FE9939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4CD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G2M_CHECKPOIN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0E4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3190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8858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50E-01</w:t>
            </w:r>
          </w:p>
        </w:tc>
      </w:tr>
      <w:tr w:rsidR="00A406ED" w:rsidRPr="00BB4DFE" w14:paraId="6E0055FC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DF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HALLMARK_OXIDATIVE_PHOSPHORYL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2DC2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264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6130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7.92E-01</w:t>
            </w:r>
          </w:p>
        </w:tc>
      </w:tr>
      <w:tr w:rsidR="00A406ED" w:rsidRPr="00BB4DFE" w14:paraId="0B444015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A5C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UNFOLDED_PROTEIN_RESPON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69B1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237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51F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8.13E-01</w:t>
            </w:r>
          </w:p>
        </w:tc>
      </w:tr>
      <w:tr w:rsidR="00A406ED" w:rsidRPr="00BB4DFE" w14:paraId="7BAC766F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26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BILE_ACID_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DAAF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186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4DF4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8.53E-01</w:t>
            </w:r>
          </w:p>
        </w:tc>
      </w:tr>
      <w:tr w:rsidR="00A406ED" w:rsidRPr="00BB4DFE" w14:paraId="2433455D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76A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PI3K_AKT_MTOR_SIGNAL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DD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0.088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682C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9.30E-01</w:t>
            </w:r>
          </w:p>
        </w:tc>
      </w:tr>
      <w:tr w:rsidR="00A406ED" w:rsidRPr="00BB4DFE" w14:paraId="365847FD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D1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WNT_BETA_CATENIN_SIGNAL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4D93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07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DDD7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9.40E-01</w:t>
            </w:r>
          </w:p>
        </w:tc>
      </w:tr>
      <w:tr w:rsidR="00A406ED" w:rsidRPr="00BB4DFE" w14:paraId="055913EB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84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IL2_STAT5_SIGNALING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F88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0727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CF06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9.42E-01</w:t>
            </w:r>
          </w:p>
        </w:tc>
      </w:tr>
      <w:tr w:rsidR="00A406ED" w:rsidRPr="00BB4DFE" w14:paraId="0743AC2E" w14:textId="77777777" w:rsidTr="00F00963">
        <w:trPr>
          <w:trHeight w:val="280"/>
        </w:trPr>
        <w:tc>
          <w:tcPr>
            <w:tcW w:w="5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BF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ALLMARK_ESTROGEN_RESPONSE_L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628B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0.015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3F7D" w14:textId="77777777" w:rsidR="00A406ED" w:rsidRPr="00BB4DFE" w:rsidRDefault="00A406ED" w:rsidP="00F00963">
            <w:pPr>
              <w:widowControl/>
              <w:ind w:firstLineChars="200" w:firstLine="360"/>
              <w:jc w:val="righ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9.88E-01</w:t>
            </w:r>
          </w:p>
        </w:tc>
      </w:tr>
    </w:tbl>
    <w:p w14:paraId="4A31074C" w14:textId="77777777" w:rsidR="00A406ED" w:rsidRPr="00BB4DFE" w:rsidRDefault="00A406ED" w:rsidP="00A406ED">
      <w:pPr>
        <w:ind w:firstLineChars="200" w:firstLine="360"/>
        <w:rPr>
          <w:rFonts w:ascii="Times New Roman" w:eastAsia="DengXian" w:hAnsi="Times New Roman" w:cs="Times New Roman"/>
          <w:kern w:val="0"/>
          <w:szCs w:val="18"/>
        </w:rPr>
      </w:pPr>
      <w:r w:rsidRPr="00BB4DFE">
        <w:rPr>
          <w:rFonts w:ascii="Times New Roman" w:eastAsia="DengXian" w:hAnsi="Times New Roman" w:cs="Times New Roman"/>
          <w:kern w:val="0"/>
          <w:szCs w:val="18"/>
        </w:rPr>
        <w:t>GSVA: Gene Set Variation analysis</w:t>
      </w:r>
    </w:p>
    <w:p w14:paraId="55F1DD5A" w14:textId="77777777" w:rsidR="00A406ED" w:rsidRPr="00BB4DFE" w:rsidRDefault="00A406ED" w:rsidP="00A406ED">
      <w:pPr>
        <w:pStyle w:val="Heading2"/>
        <w:spacing w:line="240" w:lineRule="auto"/>
        <w:ind w:firstLineChars="200" w:firstLine="361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Table S7 Gene-TF relationshi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7"/>
        <w:gridCol w:w="1096"/>
        <w:gridCol w:w="1486"/>
        <w:gridCol w:w="5197"/>
      </w:tblGrid>
      <w:tr w:rsidR="00A406ED" w:rsidRPr="00BB4DFE" w14:paraId="5603E65E" w14:textId="77777777" w:rsidTr="00F00963">
        <w:trPr>
          <w:trHeight w:val="280"/>
        </w:trPr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B15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ID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3DA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Target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666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Experiment</w:t>
            </w:r>
          </w:p>
        </w:tc>
        <w:tc>
          <w:tcPr>
            <w:tcW w:w="3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F18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Literature</w:t>
            </w:r>
          </w:p>
        </w:tc>
      </w:tr>
      <w:tr w:rsidR="00A406ED" w:rsidRPr="00BB4DFE" w14:paraId="7E9AF57A" w14:textId="77777777" w:rsidTr="00F00963">
        <w:trPr>
          <w:trHeight w:val="280"/>
        </w:trPr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769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HR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916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E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356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349129</w:t>
            </w:r>
          </w:p>
        </w:tc>
      </w:tr>
      <w:tr w:rsidR="00A406ED" w:rsidRPr="00BB4DFE" w14:paraId="01BEBB6E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3E9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EBP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BE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B0E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+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78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7386941</w:t>
            </w:r>
          </w:p>
        </w:tc>
      </w:tr>
      <w:tr w:rsidR="00A406ED" w:rsidRPr="00BB4DFE" w14:paraId="2982EE7B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1D1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EBP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C2B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7C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CC9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0383163;10801783</w:t>
            </w:r>
          </w:p>
        </w:tc>
      </w:tr>
      <w:tr w:rsidR="00A406ED" w:rsidRPr="00BB4DFE" w14:paraId="250F52B5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BEA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2F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AC1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E5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44B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7707233</w:t>
            </w:r>
          </w:p>
        </w:tc>
      </w:tr>
      <w:tr w:rsidR="00A406ED" w:rsidRPr="00BB4DFE" w14:paraId="39232515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E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MGA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3D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599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B54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5901130</w:t>
            </w:r>
          </w:p>
        </w:tc>
      </w:tr>
      <w:tr w:rsidR="00A406ED" w:rsidRPr="00BB4DFE" w14:paraId="68E0C9E2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6A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F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475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2F9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BE2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0328874</w:t>
            </w:r>
          </w:p>
        </w:tc>
      </w:tr>
      <w:tr w:rsidR="00A406ED" w:rsidRPr="00BB4DFE" w14:paraId="0DF709B6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D17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RF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7C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292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+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0B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7386941</w:t>
            </w:r>
          </w:p>
        </w:tc>
      </w:tr>
      <w:tr w:rsidR="00A406ED" w:rsidRPr="00BB4DFE" w14:paraId="69EEC5AA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384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JU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A9C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2B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E39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1306276</w:t>
            </w:r>
          </w:p>
        </w:tc>
      </w:tr>
      <w:tr w:rsidR="00A406ED" w:rsidRPr="00BB4DFE" w14:paraId="3730CD1E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FD7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JUNB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85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51B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3DE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1306276</w:t>
            </w:r>
          </w:p>
        </w:tc>
      </w:tr>
      <w:tr w:rsidR="00A406ED" w:rsidRPr="00BB4DFE" w14:paraId="1DC5F939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B79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KLF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DE7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7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58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2449968</w:t>
            </w:r>
          </w:p>
        </w:tc>
      </w:tr>
      <w:tr w:rsidR="00A406ED" w:rsidRPr="00BB4DFE" w14:paraId="701B340A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6A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Y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1DC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6B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+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DCD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1519042</w:t>
            </w:r>
          </w:p>
        </w:tc>
      </w:tr>
      <w:tr w:rsidR="00A406ED" w:rsidRPr="00BB4DFE" w14:paraId="35C1383C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613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FIL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3EF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3B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7D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8547328</w:t>
            </w:r>
          </w:p>
        </w:tc>
      </w:tr>
      <w:tr w:rsidR="00A406ED" w:rsidRPr="00BB4DFE" w14:paraId="416CAFD6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82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FKB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032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726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38E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7322278;18341691;18441094</w:t>
            </w:r>
          </w:p>
        </w:tc>
      </w:tr>
      <w:tr w:rsidR="00A406ED" w:rsidRPr="00BB4DFE" w14:paraId="571339D3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E3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FKB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B0C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640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+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25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2686724;14960579;8413223;8679226;9878621</w:t>
            </w:r>
          </w:p>
        </w:tc>
      </w:tr>
      <w:tr w:rsidR="00A406ED" w:rsidRPr="00BB4DFE" w14:paraId="455C28C7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396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FKB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17E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0F6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5F4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0080875;10963848;16433741;</w:t>
            </w:r>
          </w:p>
          <w:p w14:paraId="696AE83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7707233;18285351;20336759;9058643</w:t>
            </w:r>
          </w:p>
        </w:tc>
      </w:tr>
      <w:tr w:rsidR="00A406ED" w:rsidRPr="00BB4DFE" w14:paraId="0DAD3F89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32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NFKBI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318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6A9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-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3AA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5228586</w:t>
            </w:r>
          </w:p>
        </w:tc>
      </w:tr>
      <w:tr w:rsidR="00A406ED" w:rsidRPr="00BB4DFE" w14:paraId="19909B41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1F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268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89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+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702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8413223</w:t>
            </w:r>
          </w:p>
        </w:tc>
      </w:tr>
      <w:tr w:rsidR="00A406ED" w:rsidRPr="00BB4DFE" w14:paraId="408BD561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59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L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FEE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108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DE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7322278;18341691;18441094</w:t>
            </w:r>
          </w:p>
        </w:tc>
      </w:tr>
      <w:tr w:rsidR="00A406ED" w:rsidRPr="00BB4DFE" w14:paraId="7920B208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B0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L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E6D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E53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+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9A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2686724;14960579;8021507;</w:t>
            </w:r>
          </w:p>
          <w:p w14:paraId="0251045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8413223;8679226;9878621</w:t>
            </w:r>
          </w:p>
        </w:tc>
      </w:tr>
      <w:tr w:rsidR="00A406ED" w:rsidRPr="00BB4DFE" w14:paraId="4870439A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C5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EL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8C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E5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8A3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0080875;10963848;16433741;</w:t>
            </w:r>
          </w:p>
          <w:p w14:paraId="6FBD339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7707233;18285351;20336759;9058643</w:t>
            </w:r>
          </w:p>
        </w:tc>
      </w:tr>
      <w:tr w:rsidR="00A406ED" w:rsidRPr="00BB4DFE" w14:paraId="5409DFE4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43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IRT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A6C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557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84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245135</w:t>
            </w:r>
          </w:p>
        </w:tc>
      </w:tr>
      <w:tr w:rsidR="00A406ED" w:rsidRPr="00BB4DFE" w14:paraId="63237B36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109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P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0D6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0A2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+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421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7386941</w:t>
            </w:r>
          </w:p>
        </w:tc>
      </w:tr>
      <w:tr w:rsidR="00A406ED" w:rsidRPr="00BB4DFE" w14:paraId="1C99567C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BC5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PI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CA1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C9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515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0801783</w:t>
            </w:r>
          </w:p>
        </w:tc>
      </w:tr>
      <w:tr w:rsidR="00A406ED" w:rsidRPr="00BB4DFE" w14:paraId="563046A8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68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TAT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FD2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B9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+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52C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7386941</w:t>
            </w:r>
          </w:p>
        </w:tc>
      </w:tr>
      <w:tr w:rsidR="00A406ED" w:rsidRPr="00BB4DFE" w14:paraId="7EDAA31A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01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UGP1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8D4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FE9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+</w:t>
            </w:r>
          </w:p>
        </w:tc>
        <w:tc>
          <w:tcPr>
            <w:tcW w:w="3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A5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9878621</w:t>
            </w:r>
          </w:p>
        </w:tc>
      </w:tr>
      <w:tr w:rsidR="00A406ED" w:rsidRPr="00BB4DFE" w14:paraId="5CA19CDF" w14:textId="77777777" w:rsidTr="00F00963">
        <w:trPr>
          <w:trHeight w:val="280"/>
        </w:trPr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1F6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YY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393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E72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Unknown</w:t>
            </w:r>
          </w:p>
        </w:tc>
        <w:tc>
          <w:tcPr>
            <w:tcW w:w="3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125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2467534</w:t>
            </w:r>
          </w:p>
        </w:tc>
      </w:tr>
    </w:tbl>
    <w:p w14:paraId="3F0C0E3A" w14:textId="77777777" w:rsidR="00A406ED" w:rsidRPr="00BB4DFE" w:rsidRDefault="00A406ED" w:rsidP="00A406ED">
      <w:pPr>
        <w:ind w:firstLineChars="200" w:firstLine="360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TF: Transcription Factor</w:t>
      </w:r>
    </w:p>
    <w:p w14:paraId="4C8A912D" w14:textId="77777777" w:rsidR="00A406ED" w:rsidRPr="00BB4DFE" w:rsidRDefault="00A406ED" w:rsidP="00A406ED">
      <w:pPr>
        <w:ind w:firstLineChars="200" w:firstLine="360"/>
        <w:rPr>
          <w:rFonts w:ascii="Times New Roman" w:eastAsia="SimSun" w:hAnsi="Times New Roman" w:cs="Times New Roman"/>
          <w:szCs w:val="18"/>
        </w:rPr>
      </w:pPr>
    </w:p>
    <w:p w14:paraId="7AF03779" w14:textId="77777777" w:rsidR="00A406ED" w:rsidRPr="00BB4DFE" w:rsidRDefault="00A406ED" w:rsidP="00A406ED">
      <w:pPr>
        <w:pStyle w:val="Heading2"/>
        <w:spacing w:line="240" w:lineRule="auto"/>
        <w:ind w:firstLineChars="200" w:firstLine="361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Table S8 Gene-miRNA relationshi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9"/>
        <w:gridCol w:w="1167"/>
        <w:gridCol w:w="3146"/>
        <w:gridCol w:w="2644"/>
      </w:tblGrid>
      <w:tr w:rsidR="00A406ED" w:rsidRPr="00BB4DFE" w14:paraId="07B70888" w14:textId="77777777" w:rsidTr="00F00963">
        <w:trPr>
          <w:trHeight w:val="280"/>
        </w:trPr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0BC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I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9D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Target</w:t>
            </w:r>
          </w:p>
        </w:tc>
        <w:tc>
          <w:tcPr>
            <w:tcW w:w="1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A0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Experiment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70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Literature</w:t>
            </w:r>
          </w:p>
        </w:tc>
      </w:tr>
      <w:tr w:rsidR="00A406ED" w:rsidRPr="00BB4DFE" w14:paraId="2E59DEF3" w14:textId="77777777" w:rsidTr="00F00963">
        <w:trPr>
          <w:trHeight w:val="280"/>
        </w:trPr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FF2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1-5p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77E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5D0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uciferase reporter assay//</w:t>
            </w:r>
          </w:p>
          <w:p w14:paraId="580022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//</w:t>
            </w:r>
          </w:p>
          <w:p w14:paraId="1828EE4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qRT-PCR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16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131358</w:t>
            </w:r>
          </w:p>
        </w:tc>
      </w:tr>
      <w:tr w:rsidR="00A406ED" w:rsidRPr="00BB4DFE" w14:paraId="1317E4E8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EDB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hsa-mir-24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4C5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5F2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//qRT-PC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7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8057018</w:t>
            </w:r>
          </w:p>
        </w:tc>
      </w:tr>
      <w:tr w:rsidR="00A406ED" w:rsidRPr="00BB4DFE" w14:paraId="21887B71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6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4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4C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102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uciferase reporter assay//</w:t>
            </w:r>
          </w:p>
          <w:p w14:paraId="030A67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Western blot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CC2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2139384</w:t>
            </w:r>
          </w:p>
        </w:tc>
      </w:tr>
      <w:tr w:rsidR="00A406ED" w:rsidRPr="00BB4DFE" w14:paraId="2123BFBB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9E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5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6B3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E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61F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325668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37E9D8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1FD60E3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D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0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7BA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C0E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0D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2473208</w:t>
            </w:r>
          </w:p>
        </w:tc>
      </w:tr>
      <w:tr w:rsidR="00A406ED" w:rsidRPr="00BB4DFE" w14:paraId="58C3A30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DD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2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93F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B6A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1BA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142EC09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609F426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4EF7538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A75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92a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B5F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7F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EF2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56E3B38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786B7F1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27A703D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F2B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98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E33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B0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1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9088304</w:t>
            </w:r>
          </w:p>
        </w:tc>
      </w:tr>
      <w:tr w:rsidR="00A406ED" w:rsidRPr="00BB4DFE" w14:paraId="164E5A0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32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03a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EC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E3F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22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32C2184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5B2ADC3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1CE07C6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6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06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4A8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733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qRT-PC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910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5950430</w:t>
            </w:r>
          </w:p>
        </w:tc>
      </w:tr>
      <w:tr w:rsidR="00A406ED" w:rsidRPr="00BB4DFE" w14:paraId="2836607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29C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7E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49C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B4A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46672DD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7F562E2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55C633FB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B9A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92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DC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1DE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0A2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9074876</w:t>
            </w:r>
          </w:p>
        </w:tc>
      </w:tr>
      <w:tr w:rsidR="00A406ED" w:rsidRPr="00BB4DFE" w14:paraId="1D097D8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138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0c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04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06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152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2473208</w:t>
            </w:r>
          </w:p>
        </w:tc>
      </w:tr>
      <w:tr w:rsidR="00A406ED" w:rsidRPr="00BB4DFE" w14:paraId="0674587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2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0d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FF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C5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DF9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2473208</w:t>
            </w:r>
          </w:p>
        </w:tc>
      </w:tr>
      <w:tr w:rsidR="00A406ED" w:rsidRPr="00BB4DFE" w14:paraId="15FD319B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6DB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04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785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902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87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282569</w:t>
            </w:r>
          </w:p>
        </w:tc>
      </w:tr>
      <w:tr w:rsidR="00A406ED" w:rsidRPr="00BB4DFE" w14:paraId="23B108C8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1A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15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D27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230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B0C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9074876</w:t>
            </w:r>
          </w:p>
        </w:tc>
      </w:tr>
      <w:tr w:rsidR="00A406ED" w:rsidRPr="00BB4DFE" w14:paraId="360709E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A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18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03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1E4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518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6ED87A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01DDD37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4DE2496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8BD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0b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3B9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58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E3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2473208</w:t>
            </w:r>
          </w:p>
        </w:tc>
      </w:tr>
      <w:tr w:rsidR="00A406ED" w:rsidRPr="00BB4DFE" w14:paraId="28B01AC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C8F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5b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2E9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E00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LASH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3F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622248</w:t>
            </w:r>
          </w:p>
        </w:tc>
      </w:tr>
      <w:tr w:rsidR="00A406ED" w:rsidRPr="00BB4DFE" w14:paraId="7107BA11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598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0e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497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52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D30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2473208</w:t>
            </w:r>
          </w:p>
        </w:tc>
      </w:tr>
      <w:tr w:rsidR="00A406ED" w:rsidRPr="00BB4DFE" w14:paraId="6A1CE5EE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34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63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D41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C1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A78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3935B04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5BB92DB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774AD8C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CAB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67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37A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C0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881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42E7E91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55E6189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72295793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69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35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CC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BA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DAF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18185580</w:t>
            </w:r>
          </w:p>
        </w:tc>
      </w:tr>
      <w:tr w:rsidR="00A406ED" w:rsidRPr="00BB4DFE" w14:paraId="2738107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89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88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11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8C2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A66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0610486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59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E86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31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E0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2DC680D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17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93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C32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B6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4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6E11D82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42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92b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4F0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6DE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7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126D66B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0A0B499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54D73E3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F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590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6A1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79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1821A7B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E3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82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F10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05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5C7AAC3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692DABB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7C56890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99E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1F6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D9D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659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6B350B1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96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53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451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DDB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94D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6E24D25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34A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59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BE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446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452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6409FC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04730D0A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FBB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9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6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9DD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21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12A5F9F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60D1091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F4B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9b-1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50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2C4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BF7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6B4C15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09AF3ED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72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9b-2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77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AE3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83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3A8E8C7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38FD20D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A6B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01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5D3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4B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801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2F2F1A4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DFF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hsa-mir-218-1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0CF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EC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ED2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32F9AB5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1C300CD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B7F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4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2B9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F84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B31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4D5BAD8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65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40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D3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BA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uciferase reporter assay//</w:t>
            </w:r>
          </w:p>
          <w:p w14:paraId="440BC9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qRT-PC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567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2773691</w:t>
            </w:r>
          </w:p>
        </w:tc>
      </w:tr>
      <w:tr w:rsidR="00A406ED" w:rsidRPr="00BB4DFE" w14:paraId="7F14115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30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86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9B2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C5D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B5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6F8D2E2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1BC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90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7D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DB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8BB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1D76CC4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178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875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B15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51B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C3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053E3097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BC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877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65B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3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uciferase reporter assay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9F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7542871</w:t>
            </w:r>
          </w:p>
        </w:tc>
      </w:tr>
      <w:tr w:rsidR="00A406ED" w:rsidRPr="00BB4DFE" w14:paraId="0445E04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D4D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887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26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748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Luciferase reporter assay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65D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7542871</w:t>
            </w:r>
          </w:p>
        </w:tc>
      </w:tr>
      <w:tr w:rsidR="00A406ED" w:rsidRPr="00BB4DFE" w14:paraId="33CD62C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A31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668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1E7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71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21A34CDA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FE0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301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147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CCC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C7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3B5EED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43C96E8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4C352703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06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1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567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394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1FC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0473093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1C36364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76D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AD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FC1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3B8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0C73423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4CC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48l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6C9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CF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55E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2EF8F91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C9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48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A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BF3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4E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07F9378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34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1FB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587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4C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7048BF28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B5F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3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E40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E6F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C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44DBBCE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5D0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2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231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06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77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38C45B8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08F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2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09E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A7A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E6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281799B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ED8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28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648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B0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5C0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1851F55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AA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607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F95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23B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3A2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6E34EA4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772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6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FD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FA4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2ED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409545D3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E55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613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A5C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B04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82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74C4E51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3A7D504E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786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6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15E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37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ECE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01E1BEE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99D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6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02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BC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E56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5816FED7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112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692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288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3FA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C2E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35E1EEE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46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48ag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96A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D30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49C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01DB6B8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CF7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4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F79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52E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31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4F5740A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BBC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48ai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B16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F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2A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1C4FE15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C40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152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CC7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9F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D40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6FA7136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6CB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659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E68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425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76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6421618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31CDF6B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C8A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659b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B8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1BF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45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36212D2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224CCA37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0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680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931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1BB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C5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44B3E5E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51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03b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46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D8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4FB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0B5241D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B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733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522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80D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483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160027E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97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776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DDC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02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E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14E450E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418F3DD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748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0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540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BF0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312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707FD64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734BE4A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6D109743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7D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73g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EE0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7AD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B28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583464E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520085E7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C3E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586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16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6CD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78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780C7F7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06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590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E34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1CC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773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31C1EF7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2CDEEDF8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22B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692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7CE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E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B55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4802C22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7B2B2E3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057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70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16F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3F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4A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31BC69B8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C4C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1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F2C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E3B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3C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60DB6D8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7B2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hsa-mir-6512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7F2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13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7EF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03AAF42E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AD2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95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3D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CFE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DA5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5A9E7D1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41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52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E5E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9CC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26F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7FCBEDD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7BC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778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33E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2E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DA4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27F1A9E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39F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791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63D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0D6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F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0859D42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BFA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829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C88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984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811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11FD828E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CDB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836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B99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085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BE8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54DB7B7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8B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869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969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65C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DA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62E6960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4E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7156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DF4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719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E98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2A3D7A5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|</w:t>
            </w:r>
          </w:p>
          <w:p w14:paraId="138B52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5C705C27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C11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7158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954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629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4C5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6C70909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6F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80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F4E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395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F9F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15E043EE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91A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80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48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C6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BE9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4BBBDCAB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C73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48b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8D4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BAA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B5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0371350</w:t>
            </w:r>
          </w:p>
        </w:tc>
      </w:tr>
      <w:tr w:rsidR="00A406ED" w:rsidRPr="00BB4DFE" w14:paraId="7044752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7C7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79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B93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503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71D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824327</w:t>
            </w:r>
          </w:p>
        </w:tc>
      </w:tr>
      <w:tr w:rsidR="00A406ED" w:rsidRPr="00BB4DFE" w14:paraId="504856F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86B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03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9B1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5F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BD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3446348|</w:t>
            </w:r>
          </w:p>
          <w:p w14:paraId="54B574A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21572407</w:t>
            </w:r>
          </w:p>
        </w:tc>
      </w:tr>
      <w:tr w:rsidR="00A406ED" w:rsidRPr="00BB4DFE" w14:paraId="68ED6A7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6C6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01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162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4C8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73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5EF0BDF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8E3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06b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07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842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8CD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C3B51B1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C7A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7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2A3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0E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7C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0E265FE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4A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0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22D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8F3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B19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290ED3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71F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1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773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21F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84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778BE29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5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940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B95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12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08C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0648723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6C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92a-1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8E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683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CA3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4DEE65A8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323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343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704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3CD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NA-Seq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D5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5E25571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4F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9-2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9C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6C3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D30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6700AD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A0F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6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0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0BF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44C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AC520B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E37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7a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445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D3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C40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3B3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18D8EFE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2E5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55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0D2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6E3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LISA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DE3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A0D900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63C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81c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1B1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31F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F78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5A14B4F1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D0F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76c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347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E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, qPCR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2D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271098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71B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8D7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E1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D6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66D3EE1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28F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01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F5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31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7D7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4E3383F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4A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0b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1A3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527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F4A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02CC5FD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12B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6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BF9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A84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9B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EC0F1B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2E3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8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10F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C4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B5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5BA63CE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89E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9-2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C1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A56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659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0F2211D7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19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03a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041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F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6C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4935DE6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2A4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4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3F4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791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E5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4CD14DB3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D0D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4c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A34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967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CA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09D26DA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BC5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7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608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C56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E5C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6CAEC0C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F37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C9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EF8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B06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AC0CE08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3A9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49a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1BA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E3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A60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DEAD393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D5E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7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12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DC9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2E8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2AA116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82C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0b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ADA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98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76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C7D8A7E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8A3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6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02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A5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389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A80D54B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EB1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20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0A6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FAIM2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EA7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9C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E8887EA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768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586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64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2FC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B07417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CC5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343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DF2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A1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NA-Seq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00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F897813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20B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6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84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17C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E0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FC5674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321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hsa-mir-20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773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6C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EE7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37387F7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02E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4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995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F8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829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54AEEEA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CF8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4b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E5E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CA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32B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4B71137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48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4c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33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AF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60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EE0702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610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49b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DDC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D06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6A6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4A2134C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11E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71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E2A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CD6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CC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5A659E4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161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40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ACB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1C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21D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42846FC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E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55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D75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655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, 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954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60B44FD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359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81a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28E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AA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, 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05D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47FCA4D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D7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81b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6F8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C4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915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0C4B4B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CDB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81c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A82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205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19A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7414530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DDE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88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3E4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6B8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60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62CB655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E23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93a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4D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07A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39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F57E17D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9DF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93b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E0C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30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806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7F563531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6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00b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4AC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703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93A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AEA201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15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0a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A4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1AA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75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528D0F78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85D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0d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7C7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E37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39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0F8947AF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551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0e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662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68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500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061D973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B2F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1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253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78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AE1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A7F9AB2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1F6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39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870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5AB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725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B69D41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7AC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FAA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CFE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C43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0AD8BA01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17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62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17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2A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537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49C5651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78C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47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326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82C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81E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7834D2E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E5D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22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AF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3AB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MPACT-Seq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49A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1E82156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12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48b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2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78F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7CA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66BBA26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8DB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585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5D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491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CD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9DACF9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EDD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582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E8D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9A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1B5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56B87FD7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8A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625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557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21D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727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B438323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41A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877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BA9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92A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ITS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73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F53E884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B5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93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1C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BA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R-CLIP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F9C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FB80F85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EE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59A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1C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PF-Seq, RNA-Seq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B25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11B552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3F9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3b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79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EED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RNA-Seq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1F5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09CAE379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848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4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984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3A2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BA1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1A9266CB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530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6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049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E96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39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05077A90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470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29-2-3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F8D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A31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E37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26FDDD91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9A6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191-5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B0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BD9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8E2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55AD3581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C44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210-3p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E3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887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FAB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  <w:tr w:rsidR="00A406ED" w:rsidRPr="00BB4DFE" w14:paraId="3F64326C" w14:textId="77777777" w:rsidTr="00F00963">
        <w:trPr>
          <w:trHeight w:val="280"/>
        </w:trPr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A712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hsa-mir-376a-5p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BB9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PAWR</w:t>
            </w:r>
          </w:p>
        </w:tc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013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croarrays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DDE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rbase</w:t>
            </w:r>
          </w:p>
        </w:tc>
      </w:tr>
    </w:tbl>
    <w:p w14:paraId="01EF3FF7" w14:textId="77777777" w:rsidR="00A406ED" w:rsidRPr="00BB4DFE" w:rsidRDefault="00A406ED" w:rsidP="00A406ED">
      <w:pPr>
        <w:pStyle w:val="Heading2"/>
        <w:spacing w:line="240" w:lineRule="auto"/>
        <w:ind w:firstLineChars="200" w:firstLine="361"/>
        <w:rPr>
          <w:rFonts w:ascii="Times New Roman" w:eastAsia="SimSun" w:hAnsi="Times New Roman" w:cs="Times New Roman"/>
          <w:szCs w:val="18"/>
        </w:rPr>
      </w:pPr>
      <w:r w:rsidRPr="00BB4DFE">
        <w:rPr>
          <w:rFonts w:ascii="Times New Roman" w:eastAsia="SimSun" w:hAnsi="Times New Roman" w:cs="Times New Roman"/>
          <w:szCs w:val="18"/>
        </w:rPr>
        <w:t>Table S9 Gene-drug relationshi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2"/>
        <w:gridCol w:w="2015"/>
        <w:gridCol w:w="4249"/>
      </w:tblGrid>
      <w:tr w:rsidR="00A406ED" w:rsidRPr="00BB4DFE" w14:paraId="1D8CD1FA" w14:textId="77777777" w:rsidTr="00F00963">
        <w:trPr>
          <w:trHeight w:val="280"/>
        </w:trPr>
        <w:tc>
          <w:tcPr>
            <w:tcW w:w="1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9B5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DrugBank.ID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D2F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Gene</w:t>
            </w:r>
          </w:p>
        </w:tc>
        <w:tc>
          <w:tcPr>
            <w:tcW w:w="2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0CD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b/>
                <w:bCs/>
                <w:kern w:val="0"/>
                <w:szCs w:val="18"/>
              </w:rPr>
              <w:t>Name</w:t>
            </w:r>
          </w:p>
        </w:tc>
      </w:tr>
      <w:tr w:rsidR="00A406ED" w:rsidRPr="00BB4DFE" w14:paraId="3ED22D49" w14:textId="77777777" w:rsidTr="00F00963">
        <w:trPr>
          <w:trHeight w:val="280"/>
        </w:trPr>
        <w:tc>
          <w:tcPr>
            <w:tcW w:w="1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221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1017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7DA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83CE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Minocycline</w:t>
            </w:r>
          </w:p>
        </w:tc>
      </w:tr>
      <w:tr w:rsidR="00A406ED" w:rsidRPr="00BB4DFE" w14:paraId="29D3CF92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0CE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137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F8E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24E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alcium</w:t>
            </w:r>
          </w:p>
        </w:tc>
      </w:tr>
      <w:tr w:rsidR="00A406ED" w:rsidRPr="00BB4DFE" w14:paraId="5B1DD305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E1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159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D93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DE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inc</w:t>
            </w:r>
          </w:p>
        </w:tc>
      </w:tr>
      <w:tr w:rsidR="00A406ED" w:rsidRPr="00BB4DFE" w14:paraId="6EDBB88A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55F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513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99F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1B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VP025</w:t>
            </w:r>
          </w:p>
        </w:tc>
      </w:tr>
      <w:tr w:rsidR="00A406ED" w:rsidRPr="00BB4DFE" w14:paraId="1F49E0AA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7C8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526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D3DA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54C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Gallium nitrate</w:t>
            </w:r>
          </w:p>
        </w:tc>
      </w:tr>
      <w:tr w:rsidR="00A406ED" w:rsidRPr="00BB4DFE" w14:paraId="62F339AE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A95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541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F7F8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DA0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Talmapimod</w:t>
            </w:r>
          </w:p>
        </w:tc>
      </w:tr>
      <w:tr w:rsidR="00A406ED" w:rsidRPr="00BB4DFE" w14:paraId="34D9D866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A5F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544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7AC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E46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Etiprednol dicloacetate</w:t>
            </w:r>
          </w:p>
        </w:tc>
      </w:tr>
      <w:tr w:rsidR="00A406ED" w:rsidRPr="00BB4DFE" w14:paraId="36069B79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958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547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1E2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38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VX-702</w:t>
            </w:r>
          </w:p>
        </w:tc>
      </w:tr>
      <w:tr w:rsidR="00A406ED" w:rsidRPr="00BB4DFE" w14:paraId="685BEABA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41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lastRenderedPageBreak/>
              <w:t>DB0550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B5C0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2D7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VX-765</w:t>
            </w:r>
          </w:p>
        </w:tc>
      </w:tr>
      <w:tr w:rsidR="00A406ED" w:rsidRPr="00BB4DFE" w14:paraId="7951F5A0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D07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576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387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729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Andrographolide</w:t>
            </w:r>
          </w:p>
        </w:tc>
      </w:tr>
      <w:tr w:rsidR="00A406ED" w:rsidRPr="00BB4DFE" w14:paraId="1871C36B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51B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0913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01E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0E6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Copper</w:t>
            </w:r>
          </w:p>
        </w:tc>
      </w:tr>
      <w:tr w:rsidR="00A406ED" w:rsidRPr="00BB4DFE" w14:paraId="59EAD4ED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DA7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1196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18D5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830F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Binimetinib</w:t>
            </w:r>
          </w:p>
        </w:tc>
      </w:tr>
      <w:tr w:rsidR="00A406ED" w:rsidRPr="00BB4DFE" w14:paraId="3D57648D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795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1214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DD82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IL1B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034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ilmapimod</w:t>
            </w:r>
          </w:p>
        </w:tc>
      </w:tr>
      <w:tr w:rsidR="00A406ED" w:rsidRPr="00BB4DFE" w14:paraId="0700028A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EC3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14487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8201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2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412D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inc acetate</w:t>
            </w:r>
          </w:p>
        </w:tc>
      </w:tr>
      <w:tr w:rsidR="00A406ED" w:rsidRPr="00BB4DFE" w14:paraId="2A2D5572" w14:textId="77777777" w:rsidTr="00F00963">
        <w:trPr>
          <w:trHeight w:val="280"/>
        </w:trPr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E1B8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DB14533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217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S100A8</w:t>
            </w:r>
          </w:p>
        </w:tc>
        <w:tc>
          <w:tcPr>
            <w:tcW w:w="2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FC79" w14:textId="77777777" w:rsidR="00A406ED" w:rsidRPr="00BB4DFE" w:rsidRDefault="00A406ED" w:rsidP="00F00963">
            <w:pPr>
              <w:widowControl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Cs w:val="18"/>
              </w:rPr>
            </w:pPr>
            <w:r w:rsidRPr="00BB4DFE">
              <w:rPr>
                <w:rFonts w:ascii="Times New Roman" w:eastAsia="DengXian" w:hAnsi="Times New Roman" w:cs="Times New Roman"/>
                <w:kern w:val="0"/>
                <w:szCs w:val="18"/>
              </w:rPr>
              <w:t>Zinc chloride</w:t>
            </w:r>
          </w:p>
        </w:tc>
      </w:tr>
    </w:tbl>
    <w:p w14:paraId="2833C5B1" w14:textId="77777777" w:rsidR="00A406ED" w:rsidRPr="00BB4DFE" w:rsidRDefault="00A406ED" w:rsidP="00A406ED">
      <w:pPr>
        <w:rPr>
          <w:rFonts w:ascii="Times New Roman" w:hAnsi="Times New Roman" w:cs="Times New Roman"/>
          <w:szCs w:val="18"/>
        </w:rPr>
      </w:pPr>
    </w:p>
    <w:p w14:paraId="6533D185" w14:textId="77777777" w:rsidR="00A406ED" w:rsidRPr="00BB4DFE" w:rsidRDefault="00A406ED" w:rsidP="00A406ED">
      <w:pPr>
        <w:rPr>
          <w:rFonts w:ascii="Times New Roman" w:hAnsi="Times New Roman" w:cs="Times New Roman"/>
          <w:szCs w:val="18"/>
        </w:rPr>
      </w:pPr>
    </w:p>
    <w:p w14:paraId="0FF9BA54" w14:textId="77777777" w:rsidR="00A406ED" w:rsidRPr="00BB4DFE" w:rsidRDefault="00A406ED" w:rsidP="00A406ED">
      <w:pPr>
        <w:rPr>
          <w:rFonts w:ascii="Times New Roman" w:hAnsi="Times New Roman" w:cs="Times New Roman"/>
          <w:szCs w:val="18"/>
        </w:rPr>
      </w:pPr>
    </w:p>
    <w:p w14:paraId="7A6DE847" w14:textId="77777777" w:rsidR="00A406ED" w:rsidRPr="00BB4DFE" w:rsidRDefault="00A406ED" w:rsidP="00A406ED">
      <w:pPr>
        <w:rPr>
          <w:rFonts w:ascii="Times New Roman" w:hAnsi="Times New Roman" w:cs="Times New Roman"/>
          <w:szCs w:val="18"/>
        </w:rPr>
      </w:pPr>
    </w:p>
    <w:p w14:paraId="6574DBBC" w14:textId="77777777" w:rsidR="00A406ED" w:rsidRPr="00BB4DFE" w:rsidRDefault="00A406ED" w:rsidP="00A406ED">
      <w:pPr>
        <w:rPr>
          <w:rFonts w:ascii="Times New Roman" w:hAnsi="Times New Roman" w:cs="Times New Roman"/>
          <w:szCs w:val="18"/>
        </w:rPr>
      </w:pPr>
    </w:p>
    <w:p w14:paraId="4F1EA386" w14:textId="77777777" w:rsidR="00A406ED" w:rsidRPr="00BB4DFE" w:rsidRDefault="00A406ED" w:rsidP="00A406ED">
      <w:pPr>
        <w:rPr>
          <w:rFonts w:ascii="Times New Roman" w:hAnsi="Times New Roman" w:cs="Times New Roman"/>
          <w:szCs w:val="18"/>
        </w:rPr>
      </w:pPr>
    </w:p>
    <w:p w14:paraId="6574188E" w14:textId="77777777" w:rsidR="00A406ED" w:rsidRPr="00BB4DFE" w:rsidRDefault="00A406ED" w:rsidP="00A406ED">
      <w:pPr>
        <w:rPr>
          <w:rFonts w:ascii="Times New Roman" w:hAnsi="Times New Roman" w:cs="Times New Roman"/>
          <w:szCs w:val="18"/>
        </w:rPr>
      </w:pPr>
    </w:p>
    <w:p w14:paraId="31DEE75D" w14:textId="77777777" w:rsidR="00A406ED" w:rsidRPr="00BB4DFE" w:rsidRDefault="00A406ED" w:rsidP="00A406ED">
      <w:pPr>
        <w:rPr>
          <w:rFonts w:ascii="Times New Roman" w:hAnsi="Times New Roman" w:cs="Times New Roman"/>
          <w:szCs w:val="18"/>
        </w:rPr>
      </w:pPr>
    </w:p>
    <w:p w14:paraId="4F5EA437" w14:textId="77777777" w:rsidR="00A406ED" w:rsidRPr="00BB4DFE" w:rsidRDefault="00A406ED" w:rsidP="00A406ED">
      <w:pPr>
        <w:rPr>
          <w:rFonts w:ascii="Times New Roman" w:hAnsi="Times New Roman" w:cs="Times New Roman"/>
          <w:szCs w:val="18"/>
        </w:rPr>
      </w:pPr>
    </w:p>
    <w:p w14:paraId="5C943CEF" w14:textId="77777777" w:rsidR="00A406ED" w:rsidRDefault="00A406ED"/>
    <w:sectPr w:rsidR="00A40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calaLancetPro-Bold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427A5"/>
    <w:multiLevelType w:val="hybridMultilevel"/>
    <w:tmpl w:val="E31C27C2"/>
    <w:lvl w:ilvl="0" w:tplc="5AC257B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237013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ED"/>
    <w:rsid w:val="00A4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18A99"/>
  <w15:chartTrackingRefBased/>
  <w15:docId w15:val="{AF6910C3-1D88-41BD-8F0D-FA3C3AF41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6ED"/>
    <w:pPr>
      <w:widowControl w:val="0"/>
      <w:spacing w:after="0" w:line="240" w:lineRule="auto"/>
      <w:jc w:val="both"/>
    </w:pPr>
    <w:rPr>
      <w:rFonts w:eastAsia="Times New Roman"/>
      <w:sz w:val="18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6ED"/>
    <w:pPr>
      <w:widowControl/>
      <w:spacing w:before="100" w:beforeAutospacing="1" w:after="100" w:afterAutospacing="1"/>
      <w:ind w:firstLineChars="200" w:firstLine="361"/>
      <w:jc w:val="left"/>
      <w:outlineLvl w:val="0"/>
    </w:pPr>
    <w:rPr>
      <w:rFonts w:ascii="Times New Roman" w:hAnsi="Times New Roman" w:cs="Times New Roman"/>
      <w:b/>
      <w:bCs/>
      <w:kern w:val="36"/>
      <w:szCs w:val="1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06ED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06E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6E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406ED"/>
    <w:rPr>
      <w:rFonts w:ascii="Times New Roman" w:eastAsia="Times New Roman" w:hAnsi="Times New Roman" w:cs="Times New Roman"/>
      <w:b/>
      <w:bCs/>
      <w:kern w:val="36"/>
      <w:sz w:val="18"/>
      <w:szCs w:val="1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406ED"/>
    <w:rPr>
      <w:rFonts w:asciiTheme="majorHAnsi" w:eastAsia="Times New Roman" w:hAnsiTheme="majorHAnsi" w:cstheme="majorBidi"/>
      <w:b/>
      <w:bCs/>
      <w:sz w:val="18"/>
      <w:szCs w:val="32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406ED"/>
    <w:rPr>
      <w:rFonts w:eastAsia="Times New Roman"/>
      <w:b/>
      <w:bCs/>
      <w:sz w:val="32"/>
      <w:szCs w:val="32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6ED"/>
    <w:rPr>
      <w:rFonts w:asciiTheme="majorHAnsi" w:eastAsiaTheme="majorEastAsia" w:hAnsiTheme="majorHAnsi" w:cstheme="majorBidi"/>
      <w:b/>
      <w:bCs/>
      <w:sz w:val="28"/>
      <w:szCs w:val="28"/>
      <w:lang w:val="en-US"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406E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406ED"/>
    <w:rPr>
      <w:rFonts w:eastAsia="Times New Roman"/>
      <w:sz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06ED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406ED"/>
    <w:rPr>
      <w:rFonts w:eastAsia="Times New Roman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0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406ED"/>
    <w:rPr>
      <w:rFonts w:eastAsia="Times New Roman"/>
      <w:sz w:val="18"/>
      <w:szCs w:val="18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40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406ED"/>
    <w:rPr>
      <w:rFonts w:eastAsia="Times New Roman"/>
      <w:b/>
      <w:bCs/>
      <w:sz w:val="18"/>
      <w:lang w:val="en-US" w:eastAsia="zh-CN"/>
      <w14:ligatures w14:val="none"/>
    </w:rPr>
  </w:style>
  <w:style w:type="table" w:styleId="TableGrid">
    <w:name w:val="Table Grid"/>
    <w:basedOn w:val="TableNormal"/>
    <w:uiPriority w:val="39"/>
    <w:qFormat/>
    <w:rsid w:val="00A406E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406E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406ED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A406ED"/>
    <w:rPr>
      <w:i/>
      <w:iCs/>
    </w:rPr>
  </w:style>
  <w:style w:type="character" w:styleId="Hyperlink">
    <w:name w:val="Hyperlink"/>
    <w:basedOn w:val="DefaultParagraphFont"/>
    <w:uiPriority w:val="99"/>
    <w:unhideWhenUsed/>
    <w:rsid w:val="00A406E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406ED"/>
    <w:rPr>
      <w:sz w:val="21"/>
      <w:szCs w:val="21"/>
    </w:rPr>
  </w:style>
  <w:style w:type="character" w:customStyle="1" w:styleId="datapages-modulecount34ibr">
    <w:name w:val="datapages-module__count___34ibr"/>
    <w:basedOn w:val="DefaultParagraphFont"/>
    <w:rsid w:val="00A406ED"/>
  </w:style>
  <w:style w:type="paragraph" w:customStyle="1" w:styleId="msonormal0">
    <w:name w:val="msonormal"/>
    <w:basedOn w:val="Normal"/>
    <w:rsid w:val="00A406E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A406E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406ED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406ED"/>
    <w:rPr>
      <w:rFonts w:ascii="DengXian" w:eastAsia="DengXian" w:hAnsi="DengXian"/>
      <w:sz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A406E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406ED"/>
    <w:rPr>
      <w:rFonts w:ascii="DengXian" w:eastAsia="DengXian" w:hAnsi="DengXian"/>
      <w:sz w:val="20"/>
      <w:lang w:val="en-US" w:eastAsia="zh-CN"/>
      <w14:ligatures w14:val="non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A406ED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A406ED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A406ED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A406ED"/>
    <w:pPr>
      <w:spacing w:line="360" w:lineRule="auto"/>
      <w:ind w:firstLineChars="200" w:firstLine="420"/>
    </w:pPr>
    <w:rPr>
      <w:rFonts w:ascii="Times New Roman" w:eastAsia="SimSun" w:hAnsi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A406ED"/>
    <w:rPr>
      <w:rFonts w:ascii="Times New Roman" w:eastAsia="SimSun" w:hAnsi="Times New Roman"/>
      <w:sz w:val="18"/>
      <w:lang w:val="en-US" w:eastAsia="zh-CN"/>
      <w14:ligatures w14:val="none"/>
    </w:rPr>
  </w:style>
  <w:style w:type="paragraph" w:styleId="Revision">
    <w:name w:val="Revision"/>
    <w:hidden/>
    <w:uiPriority w:val="99"/>
    <w:unhideWhenUsed/>
    <w:rsid w:val="00A406ED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A406E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406E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06E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406ED"/>
    <w:rPr>
      <w:rFonts w:asciiTheme="majorHAnsi" w:eastAsia="SimHei" w:hAnsiTheme="majorHAnsi" w:cstheme="majorBidi"/>
      <w:sz w:val="20"/>
      <w:szCs w:val="20"/>
    </w:rPr>
  </w:style>
  <w:style w:type="character" w:customStyle="1" w:styleId="fontstyle01">
    <w:name w:val="fontstyle01"/>
    <w:basedOn w:val="DefaultParagraphFont"/>
    <w:rsid w:val="00A406ED"/>
    <w:rPr>
      <w:rFonts w:ascii="ScalaLancetPro-Bold" w:hAnsi="ScalaLancetPro-Bold" w:hint="default"/>
      <w:b/>
      <w:bCs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128</Words>
  <Characters>17836</Characters>
  <Application>Microsoft Office Word</Application>
  <DocSecurity>0</DocSecurity>
  <Lines>148</Lines>
  <Paragraphs>41</Paragraphs>
  <ScaleCrop>false</ScaleCrop>
  <Company>Frontiers Media</Company>
  <LinksUpToDate>false</LinksUpToDate>
  <CharactersWithSpaces>20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4-01-23T11:25:00Z</dcterms:created>
  <dcterms:modified xsi:type="dcterms:W3CDTF">2024-01-23T11:25:00Z</dcterms:modified>
</cp:coreProperties>
</file>